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851"/>
        <w:gridCol w:w="567"/>
        <w:gridCol w:w="850"/>
        <w:gridCol w:w="4446"/>
      </w:tblGrid>
      <w:tr w:rsidR="00D2437D" w:rsidRPr="00D57A80" w:rsidTr="002A40EF">
        <w:tc>
          <w:tcPr>
            <w:tcW w:w="8523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2437D" w:rsidRPr="00D57A80" w:rsidRDefault="00D2437D" w:rsidP="002A40EF">
            <w:pPr>
              <w:rPr>
                <w:b/>
                <w:color w:val="000000" w:themeColor="text1"/>
                <w:sz w:val="16"/>
                <w:szCs w:val="16"/>
              </w:rPr>
            </w:pPr>
            <w:r w:rsidRPr="00D57A80">
              <w:rPr>
                <w:b/>
                <w:color w:val="000000" w:themeColor="text1"/>
                <w:sz w:val="16"/>
                <w:szCs w:val="16"/>
              </w:rPr>
              <w:t xml:space="preserve">S2 Table. The complete VP2-VP3-VP1 sequences of </w:t>
            </w:r>
            <w:proofErr w:type="spellStart"/>
            <w:r w:rsidRPr="00D57A80">
              <w:rPr>
                <w:b/>
                <w:color w:val="000000" w:themeColor="text1"/>
                <w:sz w:val="16"/>
                <w:szCs w:val="16"/>
              </w:rPr>
              <w:t>enteroviruses</w:t>
            </w:r>
            <w:proofErr w:type="spellEnd"/>
            <w:r w:rsidRPr="00D57A80">
              <w:rPr>
                <w:b/>
                <w:color w:val="000000" w:themeColor="text1"/>
                <w:sz w:val="16"/>
                <w:szCs w:val="16"/>
              </w:rPr>
              <w:t>.</w:t>
            </w:r>
          </w:p>
        </w:tc>
      </w:tr>
      <w:tr w:rsidR="00D2437D" w:rsidRPr="00D57A80" w:rsidTr="002A40EF">
        <w:tc>
          <w:tcPr>
            <w:tcW w:w="18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Virus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Genotype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  <w:lang w:eastAsia="zh-TW"/>
              </w:rPr>
            </w:pPr>
            <w:r w:rsidRPr="00D57A80">
              <w:rPr>
                <w:rFonts w:hint="eastAsia"/>
                <w:color w:val="000000" w:themeColor="text1"/>
                <w:sz w:val="16"/>
                <w:szCs w:val="16"/>
                <w:lang w:eastAsia="zh-TW"/>
              </w:rPr>
              <w:t>R</w:t>
            </w:r>
            <w:r w:rsidRPr="00D57A80">
              <w:rPr>
                <w:color w:val="000000" w:themeColor="text1"/>
                <w:sz w:val="16"/>
                <w:szCs w:val="16"/>
                <w:lang w:eastAsia="zh-TW"/>
              </w:rPr>
              <w:t>egion</w:t>
            </w:r>
          </w:p>
        </w:tc>
        <w:tc>
          <w:tcPr>
            <w:tcW w:w="444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Sequence</w:t>
            </w:r>
          </w:p>
        </w:tc>
      </w:tr>
      <w:tr w:rsidR="00D2437D" w:rsidRPr="00D57A80" w:rsidTr="002A40EF">
        <w:tc>
          <w:tcPr>
            <w:tcW w:w="18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57A80">
              <w:rPr>
                <w:color w:val="000000" w:themeColor="text1"/>
                <w:sz w:val="16"/>
                <w:szCs w:val="16"/>
              </w:rPr>
              <w:t>BrCr</w:t>
            </w:r>
            <w:proofErr w:type="spellEnd"/>
            <w:r w:rsidRPr="00D57A80">
              <w:rPr>
                <w:color w:val="000000" w:themeColor="text1"/>
                <w:sz w:val="16"/>
                <w:szCs w:val="16"/>
              </w:rPr>
              <w:t xml:space="preserve"> (</w:t>
            </w:r>
            <w:proofErr w:type="spellStart"/>
            <w:r w:rsidRPr="00D57A80">
              <w:rPr>
                <w:color w:val="000000" w:themeColor="text1"/>
                <w:sz w:val="16"/>
                <w:szCs w:val="16"/>
              </w:rPr>
              <w:t>GenBank</w:t>
            </w:r>
            <w:proofErr w:type="spellEnd"/>
            <w:r w:rsidRPr="00D57A80">
              <w:rPr>
                <w:color w:val="000000" w:themeColor="text1"/>
                <w:sz w:val="16"/>
                <w:szCs w:val="16"/>
              </w:rPr>
              <w:t>: JN874547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1970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  <w:lang w:eastAsia="zh-TW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44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SPSAEACGYSDRVAQLTIGNSTITTQEAANIIVGYGEWPSYCSDNDATAVDKPTRPDVSVNRFYTLDTKLWEKSSKGWYWKFPDVLTETGVFGQNAQFHYLYRSGFCIHVQCNASKFHQGALLVAVLPEYVIGTVAGGTGTENSHPPYKQTQPGADGFELQHPYVLDAGIPISQLTVCPHQWINLRTNNCATIIVPYMNTLPFDSALNHCNFGLLVVPISPLDFDQGATPVIPITITLAPMCSEFAGLRQAVTQGFPTELKPGTNQFLTTDDGVSAPILPNFHPTPCIHIPGEVRNLLELCQVETILEVNNVPTNATSLMERLRFPVSAQAGKGELCAVFRADPGRDGPWQSTMLGQLCGYYTQWSGSLEVTFMFTGSFMATGKMLIAYTPPGGPLPKDRATAMLGTHVIWDFGLQSSVTLVIPWISNTHYRAHARDGVFDYYTTGLVSIWYQTNYVVPIGAPNTAYIIALAAAQKNFTMKLCKDTSDILQTATIQGDRVADVIESSIGDSVSKALTQALPAPTGQNTQVSSHRLDTGKVPALQAAEIGASSNASDESMIETRCVLNSHSTAETTLDSFFSRAGLVGEIDLPLKGTTNPNGYANWDIDITGHAQMRRKVELFTYMRFDAEFTFVACTPTGEVVPQLLQYMFVPPGAPKPDSRDSLAWQTATNPSVFVKLSDPPAQVSVPFMSPASAYQWFYDGYPTFGEHKQEKDLEYGACPNNMMGTFSVRTVGSSKSKYPLVIRIYMRMKHVRAWIPRPMRNQNYLFKSNPNYAGNSIKPTGTSRTAITTL</w:t>
            </w:r>
          </w:p>
        </w:tc>
      </w:tr>
      <w:tr w:rsidR="00D2437D" w:rsidRPr="00D57A80" w:rsidTr="002A40EF">
        <w:tc>
          <w:tcPr>
            <w:tcW w:w="18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0756-MAA-97 (</w:t>
            </w:r>
            <w:proofErr w:type="spellStart"/>
            <w:r w:rsidRPr="00D57A80">
              <w:rPr>
                <w:color w:val="000000" w:themeColor="text1"/>
                <w:sz w:val="16"/>
                <w:szCs w:val="16"/>
              </w:rPr>
              <w:t>GenBank</w:t>
            </w:r>
            <w:proofErr w:type="spellEnd"/>
            <w:r w:rsidRPr="00D57A80">
              <w:rPr>
                <w:color w:val="000000" w:themeColor="text1"/>
                <w:sz w:val="16"/>
                <w:szCs w:val="16"/>
              </w:rPr>
              <w:t>: AF135935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C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1997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  <w:lang w:eastAsia="zh-TW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Malaysia</w:t>
            </w:r>
          </w:p>
        </w:tc>
        <w:tc>
          <w:tcPr>
            <w:tcW w:w="44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GDRVADVIESSIGDSVSRALTQALPAPTGQNTQVSSHRLDTGKVPALQAAEIGASSNASDESMIETRCVLNSHSTAETTLDSFFSRAGLVGEIDLPLKGTTNPNGYANWDIDITGYAQMRRKVELFTYMRFDAEFTFVACTPTGEVVPQLLQYMFVPPGAPKPDSRESLAWQTATNPSVFVKLSDPPAQVSVPFMSPASAYQWFYDGYPTFGEHKQEKDLEYGACPNNMMGTFSVRTVGTSKSKYPLVIRIYMRMKHVRAWVPRPMRNQNYLFKANPNYAGNSIKPTGTSRTAITTL</w:t>
            </w:r>
          </w:p>
        </w:tc>
      </w:tr>
      <w:tr w:rsidR="00D2437D" w:rsidRPr="00D57A80" w:rsidTr="002A40EF">
        <w:tc>
          <w:tcPr>
            <w:tcW w:w="18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1118-MAA-98 (</w:t>
            </w:r>
            <w:proofErr w:type="spellStart"/>
            <w:r w:rsidRPr="00D57A80">
              <w:rPr>
                <w:color w:val="000000" w:themeColor="text1"/>
                <w:sz w:val="16"/>
                <w:szCs w:val="16"/>
              </w:rPr>
              <w:t>GenBank</w:t>
            </w:r>
            <w:proofErr w:type="spellEnd"/>
            <w:r w:rsidRPr="00D57A80">
              <w:rPr>
                <w:color w:val="000000" w:themeColor="text1"/>
                <w:sz w:val="16"/>
                <w:szCs w:val="16"/>
              </w:rPr>
              <w:t>: AF190576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C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1998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  <w:lang w:eastAsia="zh-TW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Malaysia</w:t>
            </w:r>
          </w:p>
        </w:tc>
        <w:tc>
          <w:tcPr>
            <w:tcW w:w="44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GDRVADVIESSIGDSVSRALTQALPAPTGQNTQVSSHRLDTGKVPALQAAEIGASSNASDESMIETRCVLNSHSTAETTLDSFFSRAGLVGEIDLPLEGTTNPNGYANWDIDITGYAQMRRKVELFTYMRFDAEFTFVACTPTGEVVPQLLQYMFVPPGAPKPDSRESLAWQTATNPSVFVKLSDPPAQVSVPFMSPASAYQWFYDGYPTFGEHKQEKDLEYGACPNNMMGTFSVRTVGTSKSKYPLVIRIYMRMKHVRAWVPRPMRNQNYLFKANPNYAGNSIKPTGTSRTAITTL</w:t>
            </w:r>
          </w:p>
        </w:tc>
      </w:tr>
      <w:tr w:rsidR="00D2437D" w:rsidRPr="00D57A80" w:rsidTr="002A40EF">
        <w:tc>
          <w:tcPr>
            <w:tcW w:w="18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S10862/SAR/98 (</w:t>
            </w:r>
            <w:proofErr w:type="spellStart"/>
            <w:r w:rsidRPr="00D57A80">
              <w:rPr>
                <w:color w:val="000000" w:themeColor="text1"/>
                <w:sz w:val="16"/>
                <w:szCs w:val="16"/>
              </w:rPr>
              <w:t>GenBank</w:t>
            </w:r>
            <w:proofErr w:type="spellEnd"/>
            <w:r w:rsidRPr="00D57A80">
              <w:rPr>
                <w:color w:val="000000" w:themeColor="text1"/>
                <w:sz w:val="16"/>
                <w:szCs w:val="16"/>
              </w:rPr>
              <w:t>: AF376080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C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1998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  <w:lang w:eastAsia="zh-TW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Malaysia</w:t>
            </w:r>
          </w:p>
        </w:tc>
        <w:tc>
          <w:tcPr>
            <w:tcW w:w="44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GDRVADVIESSIGDSVSRALTQALPAPTGQNTQVSSHRLDTGKVPALQAAEIGASSNASDESMIETRCVLNSHSTAETTLDSFFSRAGLVGEIDLPLEGTTNPNGYANWDIDITGYAQMRRKVELFTYMRFDAEFTFVACTPTGEVVPQLLQYMFVPPGAPKPDSRESLAWQTATNPSVFVKLSDPPAQVSVPFMSPASAYQWFYDGYPTFGEHKQEKDLEYGACPNNMMGTFSVRTVGTSKSKYPLVIRIYMRMKHVRAWIPRPMRNQNYLFKANPNYAGNSIKPTGASRTAITTL</w:t>
            </w:r>
          </w:p>
        </w:tc>
      </w:tr>
      <w:tr w:rsidR="00D2437D" w:rsidRPr="00D57A80" w:rsidTr="002A40EF">
        <w:tc>
          <w:tcPr>
            <w:tcW w:w="18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S11051/SAR/98 (</w:t>
            </w:r>
            <w:proofErr w:type="spellStart"/>
            <w:r w:rsidRPr="00D57A80">
              <w:rPr>
                <w:color w:val="000000" w:themeColor="text1"/>
                <w:sz w:val="16"/>
                <w:szCs w:val="16"/>
              </w:rPr>
              <w:t>GenBank</w:t>
            </w:r>
            <w:proofErr w:type="spellEnd"/>
            <w:r w:rsidRPr="00D57A80">
              <w:rPr>
                <w:color w:val="000000" w:themeColor="text1"/>
                <w:sz w:val="16"/>
                <w:szCs w:val="16"/>
              </w:rPr>
              <w:t>: AF376081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C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1998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Malaysia</w:t>
            </w:r>
          </w:p>
        </w:tc>
        <w:tc>
          <w:tcPr>
            <w:tcW w:w="44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GDRVADVIESSIGDSVSRALTQALPAPTGQNTQVSSHRLDTGKVPALQAAEIGASSNASDESMIETRCVLNSHSTAETTLDSFFSRAGLVGEIDLPLKGTTNPNGYANWDIDITGYAQMRRKVELFTYMRFDAEFTFVACTPTGEVVPQLLQYMFVPPGAPKPDSRESLAWQTATNPSVFVKLSDPPAQVSVPFMSPASAYQWFYDGYPTFGEHKQEKDLEYGACPNNMMGTFSVRTVGTSKSKYPLVIRIYMRMKHVRAWIPRPMRNQNYLFKANPNYAGNSIKPTGASRTAITTL</w:t>
            </w:r>
          </w:p>
        </w:tc>
      </w:tr>
      <w:tr w:rsidR="00D2437D" w:rsidRPr="00D57A80" w:rsidTr="002A40EF">
        <w:tc>
          <w:tcPr>
            <w:tcW w:w="18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TW-4215-1998 (</w:t>
            </w:r>
            <w:proofErr w:type="spellStart"/>
            <w:r w:rsidRPr="00D57A80">
              <w:rPr>
                <w:color w:val="000000" w:themeColor="text1"/>
                <w:sz w:val="16"/>
                <w:szCs w:val="16"/>
              </w:rPr>
              <w:t>GenBank</w:t>
            </w:r>
            <w:proofErr w:type="spellEnd"/>
            <w:r w:rsidRPr="00D57A80">
              <w:rPr>
                <w:color w:val="000000" w:themeColor="text1"/>
                <w:sz w:val="16"/>
                <w:szCs w:val="16"/>
              </w:rPr>
              <w:t>: JN874553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C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1998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  <w:lang w:eastAsia="zh-TW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Taiwan</w:t>
            </w:r>
          </w:p>
        </w:tc>
        <w:tc>
          <w:tcPr>
            <w:tcW w:w="44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SPSAEACGYSDRVAQLTIGNSTITTLEAANIIVGYGEWPSYCSDSDATAVDKPTRPDVSVNRFYTLDTKLWEKSSKGWYWKFPDVLTETGVFGQNAQFHYLYRSGFCIHVQCNASKFHQGALLVAVLPEYVIGTVAGGTGTEDSHPPYKQTQPGADGFELQHPYVLDAGIPISQLTVCPHQWINLRTNNCATIIVPYINALPFDSALNHCNFGLLVVHISPLDFDQGATPVIPITITLAPMCSEFAGLRQAVTQGFPTELKPGTNQFLTTDDGVSAPILPNFHPTPCIHIPGEVRNLLELCQVETILEVNNVPTNATSLMERLRFPVSAQAGKGELCAVFRADPGRNGPWQSTLLGQLCGYYTQWSGSLEVTFMFTGSFMATGKMLIAYTPPGGPLPKDRATAMLGTHVIWDFGLQSSVTLVIPWISNTHYRAHARDGVFDYYTTGLVSIWYQTNYVVPIGAPNTAYIIALAAAQKNFTMKLCKDASDILQTGTIQGDRVADVIESSIGDSVSRALTQALPAPTGQNTQVSSHRLDTGKVPALQAAEIGASSNASDESMIETRCVLNSHSTAETTLDSFFSRAGLVGEIDLPLEGTTNPNGYANWDIDITGYAQMRRKVELFTYMRFDAEFTFVACTPTGQVVPQLLQYMFVPPGAPKPDSRESLAWQTATNPSVFVKLTDPPAQVSVPFMSPASAYQWFYDGYPTFGEHKQEKDLEYGACPNNMMGTFSVRTVGTSKSKYPLVIRIYMRMKHVRAWVPRPMRNQNYLFKANPNYAGNSIKPTGASRTAITTF</w:t>
            </w:r>
          </w:p>
        </w:tc>
      </w:tr>
      <w:tr w:rsidR="00D2437D" w:rsidRPr="00D57A80" w:rsidTr="002A40EF">
        <w:tc>
          <w:tcPr>
            <w:tcW w:w="18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lastRenderedPageBreak/>
              <w:t>1M-Australia-12-00 (</w:t>
            </w:r>
            <w:proofErr w:type="spellStart"/>
            <w:r w:rsidRPr="00D57A80">
              <w:rPr>
                <w:color w:val="000000" w:themeColor="text1"/>
                <w:sz w:val="16"/>
                <w:szCs w:val="16"/>
              </w:rPr>
              <w:t>GenBank</w:t>
            </w:r>
            <w:proofErr w:type="spellEnd"/>
            <w:r w:rsidRPr="00D57A80">
              <w:rPr>
                <w:color w:val="000000" w:themeColor="text1"/>
                <w:sz w:val="16"/>
                <w:szCs w:val="16"/>
              </w:rPr>
              <w:t>: DQ341361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C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2000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  <w:lang w:eastAsia="zh-TW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Australia</w:t>
            </w:r>
          </w:p>
        </w:tc>
        <w:tc>
          <w:tcPr>
            <w:tcW w:w="44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SPSAEACGYSDRVAQLTIGNSTITTQEAANIIVGYGEWPSYCSDSDATAVDKPTRPDVSVNRFYTLDTKLWEKSSKGWYWKFPDVLTETGVFGQNAQFHYLYRSGFCIHVQCNASKFHQGALLVAVLPEYVIGTVAGGTGTEDSHPPYKQTQPGADGFELQHPYVLDAGIPISQLTVCPHQWINLRTNNCATIIVPYINALPFDSALNHCNFGLLVVPISPLDFDQGATPVIPITITLAPMCSEFAGLRQAVTQGFPTELKPGTNQFLTTDDGVSAPILPNFHPTPCIHIPGEVRNLLELCQVETILEVNNVPTNATSLMERLRFPVSAQAGKGELCAVFRADPGRNGPWQSTLLGQLCGYYTQWSGSLEVTFMFTGSFMATGKMLIAYTPPGGPLPKDRATAMLGTHVIWDFGLQSSVTLVIPWISNTHYRAHARDGVFDYYTTGLVSIWYQTNYVVPIGAPNTAYIIALAAAQKNFTMKLCKDASDILQTGTIQGDRVADVIESSIGDSVSRALTQALPAPTGQNTQVSSHRLDTGKVPALQAAEIGASSNASDESMIETRCVLNSHSTAETTLDSFFSRAGLVGEIDLPLEGTTNPNGYANWDIDITGYAQMRRKVELFTYMRFDAEFTFVACTPTGEVVPQLLQYMFVPPGAPKPDSRESLAWQTATNPSVFVKLSDPPAQVSVPFMSPASAYQWFYDGYPTFGEHKQEKDLEYGACPNNMMGTFSVRTVGTSKSKYPLVIRIYMRMKHVRAWIPRPMRNQNYLFKANPNYAGNSIKPTGTSRTAITTL</w:t>
            </w:r>
          </w:p>
        </w:tc>
      </w:tr>
      <w:tr w:rsidR="00D2437D" w:rsidRPr="00D57A80" w:rsidTr="002A40EF">
        <w:tc>
          <w:tcPr>
            <w:tcW w:w="18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37507/TH/DE (</w:t>
            </w:r>
            <w:proofErr w:type="spellStart"/>
            <w:r w:rsidRPr="00D57A80">
              <w:rPr>
                <w:color w:val="000000" w:themeColor="text1"/>
                <w:sz w:val="16"/>
                <w:szCs w:val="16"/>
              </w:rPr>
              <w:t>GenBank</w:t>
            </w:r>
            <w:proofErr w:type="spellEnd"/>
            <w:r w:rsidRPr="00D57A80">
              <w:rPr>
                <w:color w:val="000000" w:themeColor="text1"/>
                <w:sz w:val="16"/>
                <w:szCs w:val="16"/>
              </w:rPr>
              <w:t>: KU641501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C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  <w:lang w:eastAsia="zh-TW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Germany, 4y, meningitis</w:t>
            </w:r>
          </w:p>
        </w:tc>
        <w:tc>
          <w:tcPr>
            <w:tcW w:w="44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SPSAEACGYSDRVAQLTIGNSTITTQEAANIIVGYGEWPSYCSDSDATAVDKPTRPDVSVNRFYTLDTKLWEKSSKGWYWKFPDVLTETGVFGQNAQFHYLYRSGFCIHVQCNASKFHQGALLVAVLPEYVIGTVAGGTGTEDSHPPYKQTQPGADGFELQHPYVLDAGVPISQLTVCPHQWINLRTNNCATIIVPYINALPFDSALNHCNFGLLVVPISPLDFDQGATPVIPITITLAPMCSEFAGLRQAVTQGFPTELKPGTNQFLTTDDGVSAPILPNFHPTPCIHIPGEVRNLLELCQVETILEVNNVPTNATSLMERLRFPVSAQAGKGELCAVFRADPGRDGPWQSTLLGQLCGYYTQWSGSLEVTFMFTGSFMATGKMLIAYTPPGGPLPKDRATAMLGTHVIWDFGLQSSVTLVIPWISNTHYRAHARDGVFDYYTTGLVSIWYQTNYVVPIGAPNTAYIIALAAAQKNFTMKLCKDSSDILQTGTIQGDRVADVIESSIGDSMSRALTQALPAPTGQNTQVSSHRLDTGKVPALQAAEIGASSNASDESMIETRCVLNSHSTAETTLDSFFSRAGLVGEIDLPLEGTTNPNGYANWDIDITGYAQMRRKVELFTYMRFDAEFTFVACTPTGEVVPQLLQYMFVPPGAPKPDSRESLAWQTATNPSVFVKLSDPPAQVSVPFMSPASAYQWFYDGYPTFGEHKQEKDLEYGACPNNMMGTFSVRTVGTSKSKYPLVIRIYMRMKHVRAWVPRPMRNQNYLFKANPNYAGNSIKPTGTSRTAITTL</w:t>
            </w:r>
          </w:p>
        </w:tc>
      </w:tr>
      <w:tr w:rsidR="00D2437D" w:rsidRPr="00D57A80" w:rsidTr="002A40EF">
        <w:tc>
          <w:tcPr>
            <w:tcW w:w="18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44172/RP/DE (</w:t>
            </w:r>
            <w:proofErr w:type="spellStart"/>
            <w:r w:rsidRPr="00D57A80">
              <w:rPr>
                <w:color w:val="000000" w:themeColor="text1"/>
                <w:sz w:val="16"/>
                <w:szCs w:val="16"/>
              </w:rPr>
              <w:t>GenBank</w:t>
            </w:r>
            <w:proofErr w:type="spellEnd"/>
            <w:r w:rsidRPr="00D57A80">
              <w:rPr>
                <w:color w:val="000000" w:themeColor="text1"/>
                <w:sz w:val="16"/>
                <w:szCs w:val="16"/>
              </w:rPr>
              <w:t>: KU641507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C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  <w:lang w:eastAsia="zh-TW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Germany, 1y, meningitis</w:t>
            </w:r>
          </w:p>
        </w:tc>
        <w:tc>
          <w:tcPr>
            <w:tcW w:w="44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SPSAEACGYSDRVAQLTIGNSTITTQEAANIIVGYGEWPSYCSDSDATAVDKPTRPDVSVNRFYTLDTKLWEKSSKGWYWKFPDVLTETGVFGQNAQFHYLYRSGFCIHVQCNASKFHQGALLVAVLPEYVIGTVAGGTGTEDSHPPYKQTQPGADGFELQHPYVLDAGVPISQLTVCPHQWINLRTNNCATIIVPYINALPFDSALNHCNFGLLVVPISPLDFDQGATPVIPITITLAPMCSEFAGLRQAVTQGFPTELKPGTNQFLTTDDGVSAPILPNFHPTPCVHIPGEVRNLLELCQVETILEVNNVPTNATSLMERLRFPVSAQAGKGELCAVFRADPGRDGPWQSTLLGQLCGYYTQWSGSLEVTFMFTGSFMATGKMLIAYTPPGGPLPKDRATAMLGTHVIWDFGLQSSVTLVIPWISNTHYRAHARDGVFDYYTTGLVSIWYQTNYVVPIGAPNTAYIIALAAAQKNFTMKLCKDSSDILQTGTIQGDRVADVIESSIGDSMSRALTQALPAPTGQNTQVSSHRLDTGKVPALQAAEIGASSNASDESMIETRCVLNSHSTAETTLDSFFSRAGLVGEIDLPLEGTTNPNGYANWDIDITGYAQMRRKVELFTYMRFDAEFTFVACTPTGEVVPQLLQYMFVPPGAPKPDSRESLAWQTATNPSVFVKLSDPPAQVSVPFMSPASAYQWFYDGYPTFGEHKQEKDLEYGACPNNMMGTFSVRTVGTSKSKYPLVIRIYMRMKHVRAWVPRPMRNQNYLFKANPNYAGNSIKPTGTSRTAITTL</w:t>
            </w:r>
          </w:p>
        </w:tc>
      </w:tr>
      <w:tr w:rsidR="00D2437D" w:rsidRPr="00D57A80" w:rsidTr="002A40EF">
        <w:tc>
          <w:tcPr>
            <w:tcW w:w="18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  <w:lang w:eastAsia="zh-TW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44932/BE/DE</w:t>
            </w:r>
            <w:r w:rsidRPr="00D57A80">
              <w:rPr>
                <w:color w:val="000000" w:themeColor="text1"/>
                <w:sz w:val="16"/>
                <w:szCs w:val="16"/>
                <w:lang w:eastAsia="zh-TW"/>
              </w:rPr>
              <w:t xml:space="preserve"> (</w:t>
            </w:r>
            <w:proofErr w:type="spellStart"/>
            <w:r w:rsidRPr="00D57A80">
              <w:rPr>
                <w:color w:val="000000" w:themeColor="text1"/>
                <w:sz w:val="16"/>
                <w:szCs w:val="16"/>
              </w:rPr>
              <w:t>GenBank</w:t>
            </w:r>
            <w:proofErr w:type="spellEnd"/>
            <w:r w:rsidRPr="00D57A80">
              <w:rPr>
                <w:color w:val="000000" w:themeColor="text1"/>
                <w:sz w:val="16"/>
                <w:szCs w:val="16"/>
                <w:lang w:eastAsia="zh-TW"/>
              </w:rPr>
              <w:t>: KU641506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C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  <w:lang w:eastAsia="zh-TW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Germany, 1y, meningitis</w:t>
            </w:r>
          </w:p>
        </w:tc>
        <w:tc>
          <w:tcPr>
            <w:tcW w:w="44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SPSAEACGYSDRVAQLTIGNSTITTQEAANIIVGYGEWPSYCSDSDATAVDKPTRPDVSVNRFYTLDTKLWEKSSKGWYWKFPDVLTETGVFGQNAQFHYLYRSGFCIHVQCNASKFHQGALLVAVLPEYVIGTVAGGTGTEDSHPPYKQTQPGADGFELQHPYVLDAGVPISQLTVCPHQWINLRTNNCATIIVPYINALPFDSALNHCNFGLLVVPISPLDFDQGATPVIPITITLAPMCSEFAGLRQAVTQGFPTELKPGTNQFLTTDDGVSAPILPNFHPTPCIHIPGEVRNLLELCQVETILEVNNVPTNATSLMERLRFPVSAQAGKGELCAVFRADPGRDGPWQSTLLGQLCGYYTQWSGSLEVTFMFTGSFMATGKMLIAYTPPGGPLPKDRATAMLGTHVIWDFGLQSSVTLVIPWISNTHYRAHARDGVFDYYTTGLVSIWYQTNYVVPIGAPNTAYIIALAAAQKNFTMKLCKDSSDILQTGTIQGDRVADVIESSIGDSMSRALTQALPAPTGQNTQVSSHRLDTGKVPALQAAEIGASSNASDESMIETRCVLNSHSTAETTLDSFFSRAGLVGEIDLPLEGTTNPNGYANWDIDITGYAQMRRKVELFTYMRFDAEFTFVACTPTGEVVPQLLQYMFVPPGAPKPDSRESLAWQTATNPSVFVKLSDPPAQVSVPFMSPASAYQWFYDGYPTFGEHKQEKDLEYGACPNNMMGTFSVRTVGTSKSKYPLVIRIYMRMKHVRAWVPRPMRNQNYLFKANPNYAGNSIKPTGTSRTAITTL</w:t>
            </w:r>
          </w:p>
        </w:tc>
      </w:tr>
      <w:tr w:rsidR="00D2437D" w:rsidRPr="00D57A80" w:rsidTr="002A40EF">
        <w:tc>
          <w:tcPr>
            <w:tcW w:w="18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TOU307017|FRA16 (</w:t>
            </w:r>
            <w:proofErr w:type="spellStart"/>
            <w:r w:rsidRPr="00D57A80">
              <w:rPr>
                <w:color w:val="000000" w:themeColor="text1"/>
                <w:sz w:val="16"/>
                <w:szCs w:val="16"/>
              </w:rPr>
              <w:t>GenBank</w:t>
            </w:r>
            <w:proofErr w:type="spellEnd"/>
            <w:r w:rsidRPr="00D57A80">
              <w:rPr>
                <w:color w:val="000000" w:themeColor="text1"/>
                <w:sz w:val="16"/>
                <w:szCs w:val="16"/>
              </w:rPr>
              <w:t>: LR027522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C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  <w:lang w:eastAsia="zh-TW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France, neonatal sepsis</w:t>
            </w:r>
          </w:p>
        </w:tc>
        <w:tc>
          <w:tcPr>
            <w:tcW w:w="44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SPSAEACGYSDRVAQLTIGNSTITTQEAANIIVGYGEWPSYCSDSDATAVDKPTRPDVSVNRFYTLDTKLWEKSSKGWYWKFPDVLTETGVFGQNAQFHYLYRSGFCIHVQCNASKFHQGALLVAVLPEYVIGTVAGGTGTEDSHPPYKQTQPGADGFELQHPYVLDAGIPISQLTVCPHQWINLRTNNCATIIVPYINALPFDSALNHCNFGLLVVPISPLDFDQGATPVIPITITLAPMCSEFAGLRQAVTQGFPTELKPGTNQFLTTDDGVSAPILPNFHPTPCIHIPGEVRNLLELCQVETILEVNNVPTNATSLMERLRFPVSAQAGKGELCAVFRADPGRDGPWQSTLLGQLCGYYTQWSGSLEVTFMFTGSFMATGKMLIAYTPPGGPLPKDRATAMLGTHVIWDFGLQSSVTLVIPWISNTHYRAHARDGVFDYYTTGLVSIWYQTNYVVPIGAPNTAYIIALAAAQKNFTMKLCKDSSDILQTGTIQGDRVADVIESSIGDSMSRALTQALPAPTGQNTQVSSHRLDTGKVPALQAAEIGASSNASDESMIETRCVLNSHSTAETTLDSFFSRAGLVGEIDLPLEGTTNPNGYANWDIDITGYAQMRRKVELFTYMRFDAEFTFVACTPTGEVVPQLLQYMFVPPGAPKPDSRESLAWQTATNPSVFVKLSDPPAQVSVPFMSPASAYQWFYDGYPTFGEHKQEKDLEYGACPNNMMGTFSVRAVGTSKSKYPLVIRIYMRMKHVRAWVPRPMRNQNYLFKANPNYAGNSIKPTGTSRTAITTL</w:t>
            </w:r>
          </w:p>
        </w:tc>
      </w:tr>
      <w:tr w:rsidR="00D2437D" w:rsidRPr="00D57A80" w:rsidTr="002A40EF">
        <w:tc>
          <w:tcPr>
            <w:tcW w:w="18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TOU307036|FRA16 (</w:t>
            </w:r>
            <w:proofErr w:type="spellStart"/>
            <w:r w:rsidRPr="00D57A80">
              <w:rPr>
                <w:color w:val="000000" w:themeColor="text1"/>
                <w:sz w:val="16"/>
                <w:szCs w:val="16"/>
              </w:rPr>
              <w:t>GenBank</w:t>
            </w:r>
            <w:proofErr w:type="spellEnd"/>
            <w:r w:rsidRPr="00D57A80">
              <w:rPr>
                <w:color w:val="000000" w:themeColor="text1"/>
                <w:sz w:val="16"/>
                <w:szCs w:val="16"/>
              </w:rPr>
              <w:t>: LR027532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C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  <w:lang w:eastAsia="zh-TW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France, 3m, fever</w:t>
            </w:r>
          </w:p>
        </w:tc>
        <w:tc>
          <w:tcPr>
            <w:tcW w:w="44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SPSAEACGYSDRVAQLTIGNSTITTQEAANIIVGYGEWPSYCSDSDATAVDKPTRPDVSVNRFYTLDTKLWEKSSKGWYWKFPDVLTETGVFGQNAQFHYLYRSGFCIHVQCNASKFHQGALLVAVLPEYVIGTVAGGTGTEDSHPPYKQTQPGADGFELQHPYVLDAGVPISQLTVCPHQWINLRTNNCATIIVPYINALPFDSALNHCNFGLLVVPISPLDFDQGATPVIPITITLAPMCSEFAGLRQAVTQGFPTELKPGTNQFLTTDDGVSAPILPNFHPTPCIHIPGEVRNLLELCQVETILEVNNVPTNATSLMERLRFPVSAQAGKGELCAVFRADPGRDGPWQSTLLGQLCGYYTQWSGSLEVTFMFTGSFMATGKMLIAYTPPGGPLPKDRATAMLGTHVIWDFGLQSSVTLVIPWISNTHYRAHARDGVFDYYTTGLVSIWYQTNYVVPIGAPNTAYIIALAAAQKNFTMKLCKDSSDILQTGTIQGDRVADVIESSIGDSMSRALTQALPAPTGQNTQVSSHRLDTGKVPALQAAEIGASSNASDESMIETRCVLNSHSTAETTLDSFFSRAGLVGEIDLPLEGTTNPNGYANWDIDITGYAQMRRKVELFTYMRFDAEFTFVACTPTGEVVPQLLQYMFVPPGAPKPDSRESLAWQTATNPSVFVKLSDPPAQVSVPFMSPASAYQWFYDGYPTFGEHKQEKDLEYGACPNNMMGTFSVRTVGTSKSKYPLVIRIYMRMKHVRAWVPRPMRNQNYLFKANPNYAGNSIKPTGTSRTAITTL</w:t>
            </w:r>
          </w:p>
        </w:tc>
      </w:tr>
      <w:tr w:rsidR="00D2437D" w:rsidRPr="00D57A80" w:rsidTr="002A40EF">
        <w:tc>
          <w:tcPr>
            <w:tcW w:w="18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AMI302001|FRA16 (</w:t>
            </w:r>
            <w:proofErr w:type="spellStart"/>
            <w:r w:rsidRPr="00D57A80">
              <w:rPr>
                <w:color w:val="000000" w:themeColor="text1"/>
                <w:sz w:val="16"/>
                <w:szCs w:val="16"/>
              </w:rPr>
              <w:t>GenBank</w:t>
            </w:r>
            <w:proofErr w:type="spellEnd"/>
            <w:r w:rsidRPr="00D57A80">
              <w:rPr>
                <w:color w:val="000000" w:themeColor="text1"/>
                <w:sz w:val="16"/>
                <w:szCs w:val="16"/>
              </w:rPr>
              <w:t>: LR027546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C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  <w:lang w:eastAsia="zh-TW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France, 5y, myelitis</w:t>
            </w:r>
          </w:p>
        </w:tc>
        <w:tc>
          <w:tcPr>
            <w:tcW w:w="44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SPSAEACGYSDRVAQLTIGNSTITTQEAANIIVGYGEWPSYCSDSDATAVDKPTRPDVSVNRFYTLDTKLWEKSSKGWYWKFPDVLTETGVFGQNAQFHYLYRSGFCIHVQCNASKFHQGALLVAVLPEYVIGTVAGGTGTEDSHPPYKQTQPGADGFELQHPYVLDAGVPISQLTVCPHQWINLRTNNCATIIVPYINALPFDSALNHCNFGLLVVPISPLDFDQGATPVIPITITLAPMCSEFAGLRQAVTQGFPTELKPGTNQFLTTDDGVSAPILPNFHPTPCIHIPGEVRNLLELCQVETILEVNNVPTNATSLMERLRFPVSAQAGKGELCAVFRADPGRDGPWQSTLLGQLCGYYTQWSGSLEVTFMFTGSFMATGKMLIAYTPPGGPLPKDRATAMLGTHVIWDFGLQSSVTLVIPWISNTHYRAHARDGVFDYYTTGLVSIWYQTNYVVPIGAPNTAYIIALAAAQKNFTMKLCKDSSDILQTGTIQGDRVADVIESSIGDSMSRALTQALPAPTGQNTQVSSHRLDTGKVPALQAAEIGASSNASDESMIETRCVLNSHSTAETTLDSFFSRAGLVGEIDLPLEGTTNPNGYANWDIDITGYAQMRRKVELFTYMRFDAEFTFVACTPTGEVVPQLLQYMFVPPGAPKPDSRESLAWQTATNPSVFVKLSDPPAQVSVPFMSPASAYQWFYDGYPTFGEHKQEKDLEYGACPNNMMGTFSVRTVGTSKSKYPLVIRIYMRMKHVRAWVPRPMRNQNYLFKANPNYAGNSIKPTGTSRTAITTL</w:t>
            </w:r>
          </w:p>
        </w:tc>
      </w:tr>
      <w:tr w:rsidR="00D2437D" w:rsidRPr="00D57A80" w:rsidTr="002A40EF">
        <w:tc>
          <w:tcPr>
            <w:tcW w:w="18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31170101 (</w:t>
            </w:r>
            <w:proofErr w:type="spellStart"/>
            <w:r w:rsidRPr="00D57A80">
              <w:rPr>
                <w:color w:val="000000" w:themeColor="text1"/>
                <w:sz w:val="16"/>
                <w:szCs w:val="16"/>
              </w:rPr>
              <w:t>GenBank</w:t>
            </w:r>
            <w:proofErr w:type="spellEnd"/>
            <w:r w:rsidRPr="00D57A80">
              <w:rPr>
                <w:color w:val="000000" w:themeColor="text1"/>
                <w:sz w:val="16"/>
                <w:szCs w:val="16"/>
              </w:rPr>
              <w:t>: LC321990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C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  <w:lang w:eastAsia="zh-TW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Japan</w:t>
            </w:r>
          </w:p>
        </w:tc>
        <w:tc>
          <w:tcPr>
            <w:tcW w:w="44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SPSAEACGYSDRVAQLTIGNSTITTQEAANIIVGYGEWPSYCSDSDATAVDKPTRPDVSVNRFYTLDTKLWEKSSKGWYWKFPDVLTETGVFGQNAQFHYLYRSGFCIHVQCNASKFHQGALLVAVLPEYVIGTVAGGTGTEDSHPPYKQTQPGADGFELQHPYVLDAGVPISQLTVCPHQWINLRTNNCATIIVPYINALPFDSALNHCNFGLLVVPISPLDFDQGATPVIPITITLAPMCSEFAGLRQAVTQGFPTELKPGTNQFLTTDDGVSAPILPNFHPTPCIHIPGEVRNLLELCQVETILEVNNVPTNATSLMERLRFPVSAQAGKGELCAVFRADPGRDGPWQSTLLGQLCGYYTQWSGSLEVTFMFTGSFMATGKMLIAYTPPGGPLPKDRATAMLGTHVIWDFGLQSSVTLVIPWISNTHYRAHARDGVFDYYTTGLVSIWYQTNYVVPIGAPNTAYIIALAAAQKNFTMKLCKDSSDILQTGTIQGDRVADVIESSIGDSMSRALTQALPAPTGQNTQVSSHRLDTGKVPALQAAEIGASSNASDESMIETRCVLNSHSTAETTLDSFFSRAGLVGEIDLPLEGTTNPNGYANWDIDITGYAQMRRKVELFTYMRFDAEFTFVACTPTGEVVPQLLQYMFVPPGAPKPDSRESLAWQTATNPSVFVKLSDPPAQVSVPFMSPASAYQWFYDGYPTFGEHKQEKDLEYGACPNNMMGTFSVRTVGTSKSKYPLVIRIYMRMKHVRAWVPRPMRNQNYLFKANPNYAGNSIKPTGTSRTAITTL</w:t>
            </w:r>
          </w:p>
        </w:tc>
      </w:tr>
      <w:tr w:rsidR="00D2437D" w:rsidRPr="00D57A80" w:rsidTr="002A40EF">
        <w:tc>
          <w:tcPr>
            <w:tcW w:w="18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kern w:val="0"/>
                <w:sz w:val="16"/>
                <w:szCs w:val="16"/>
              </w:rPr>
              <w:t>31170112 (</w:t>
            </w:r>
            <w:proofErr w:type="spellStart"/>
            <w:r w:rsidRPr="00D57A80">
              <w:rPr>
                <w:color w:val="000000" w:themeColor="text1"/>
                <w:sz w:val="16"/>
                <w:szCs w:val="16"/>
              </w:rPr>
              <w:t>GenBank</w:t>
            </w:r>
            <w:proofErr w:type="spellEnd"/>
            <w:r w:rsidRPr="00D57A80">
              <w:rPr>
                <w:color w:val="000000" w:themeColor="text1"/>
                <w:sz w:val="16"/>
                <w:szCs w:val="16"/>
              </w:rPr>
              <w:t>: LC321991</w:t>
            </w:r>
            <w:r w:rsidRPr="00D57A80">
              <w:rPr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C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  <w:lang w:eastAsia="zh-TW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Japan</w:t>
            </w:r>
          </w:p>
        </w:tc>
        <w:tc>
          <w:tcPr>
            <w:tcW w:w="44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  <w:lang w:eastAsia="zh-TW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SPSAEACGYSDRVAQLTIGNSTITTQEAANIIVGYGEWPSYCSDSDATAVDKPTRPDVSVNRFYTLDTKLWEKSSKGWYWKFPDVLTETGVFGQNAQFHYLYRSGFCIHVQCNASKFHQGALLVAVLPEYVIGTVAGGTGTEDSHPPYKQTQPGADGFELQHPYVLDAGVPISQLTVCPHQWINLRTNNCATIIVPYINALPFDSALNHCNFGLLVVPISPLDFDQGATPVIPITITLAPMCSEFAGLRQAVTQGFPTELKPGTNQFLTTDDGVSAPILPNFHPTPCIHIPGEVRNLLELCQVETILEVNNVPTNATSLMERLRFPVSAQAGKGELCAVFRADPGRDGPWQSTLLGQLCGYYTQWSGSLEVTFMFTGSFMATGKMLIAYTPPGGPLPKDRATAMLGTHVIWDFGLQSSVTLVIPWISNTHYRAHARDGVFDYYTTGLVSIWYQTNYVVPIGAPNTAYIIALAAAQKNFTMKLCKDSSDILQTGTIQGDRVADVIESSIGDSMSRALTQALPAPTGQNTQVSSHRLDTGKVPALQAAEIGASSNASDESMIETRCVLNSHSTAETTLDSFFSRAGLVGEIDLPLEGTTNPNGYANWDIDITGYAQMRRKVELFTYMRFDAEFTFVACTPTGEVVPQLLQYMFVPPGAPKPDSRESLAWQTATNPSVFVKLSDPPAQVSVPFMSPASAYQWFYDGYPTFGEHKQEKDLEYGACPNNMMGTFSVRTVGTSKSKYPLVIRIYMRMKHVRAWVPRPMRNQNYLFKANPNYAGNSIKPTGTSRTAITTL</w:t>
            </w:r>
          </w:p>
        </w:tc>
      </w:tr>
      <w:tr w:rsidR="00D2437D" w:rsidRPr="00D57A80" w:rsidTr="002A40EF">
        <w:tc>
          <w:tcPr>
            <w:tcW w:w="18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USA/CO/2018-23026 (</w:t>
            </w:r>
            <w:proofErr w:type="spellStart"/>
            <w:r w:rsidRPr="00D57A80">
              <w:rPr>
                <w:color w:val="000000" w:themeColor="text1"/>
                <w:sz w:val="16"/>
                <w:szCs w:val="16"/>
              </w:rPr>
              <w:t>GenBank</w:t>
            </w:r>
            <w:proofErr w:type="spellEnd"/>
            <w:r w:rsidRPr="00D57A80">
              <w:rPr>
                <w:color w:val="000000" w:themeColor="text1"/>
                <w:sz w:val="16"/>
                <w:szCs w:val="16"/>
              </w:rPr>
              <w:t>: MH718269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C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  <w:lang w:eastAsia="zh-TW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44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SPSAEACGYSDRVAQLTIGNSTITTQEAANIIVGYGEWPSYCSDSDATAVDKPTRPDVSVNRFYTLDTKLWEKSSKGWYWKFPDVLTETGVFGQNAQFHYLYRSGFCIHVQCNASKFHQGALLVAVLPEYVIGTVAGGTGTEDSHPPYKQTQPGADGFELQHPYVLDAGIPISQLTVCPHQWINLRTNNCATIIVPYINALPFDSALNHCNFGLLVVPISPLDFDQGATPVIPITITLAPMCSEFAGLRQAVTQGFPTELKPGTNQFLTTDDGVSAPILPNFHPTPCIHIPGEVRNLLELCQVETILEVNNVPTNATSLMERLRFPVSAQAGKGELCAVFRADPGRDGPWQSTLLGQLCGYYTQWSGSLEVTFMFTGSFMATGKMLIAYTPPGGPLPKDRATAMLGTHVIWDFGLQSSVTLVIPWISNTHYRAHARDGVFDYYTTGLVSIWYQTNYVVPIGAPNTAYIIALAAAQKNFTMKLCKDSSDILQTGTIQGDRVADVIESSIGDSMSRALTQALPAPTGQNTQVSSHRLDTGKVPALQAAEIGASSNASDESMIETRCVLNSHSTAETTLDSFFSRAGLVGEIDLPLEGTTNPNGYANWDIDITGYAQMRRKVELFTYMRFDAEFTFVACTPTGEVVPQLLQYMFVPPGAPKPDSRESLAWQTATNPSVFVKLSDPPAQVSVPFMSPASAYQWFYDGYPTFGEHKQEKDLEYGACPNNMMGTFSVRTVGTSKSKYPLVIRIYMRMKHVRAWVPRPMRNQNYLFKANPNYAGNSIKPTGTSRTAITTL</w:t>
            </w:r>
          </w:p>
        </w:tc>
      </w:tr>
      <w:tr w:rsidR="00D2437D" w:rsidRPr="00D57A80" w:rsidTr="002A40EF">
        <w:tc>
          <w:tcPr>
            <w:tcW w:w="18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rFonts w:eastAsia="Times New Roman"/>
                <w:color w:val="000000" w:themeColor="text1"/>
                <w:sz w:val="16"/>
                <w:szCs w:val="16"/>
              </w:rPr>
              <w:t>TW-209-2018 (</w:t>
            </w:r>
            <w:proofErr w:type="spellStart"/>
            <w:r w:rsidRPr="00D57A80">
              <w:rPr>
                <w:color w:val="000000" w:themeColor="text1"/>
                <w:sz w:val="16"/>
                <w:szCs w:val="16"/>
              </w:rPr>
              <w:t>GenBank</w:t>
            </w:r>
            <w:proofErr w:type="spellEnd"/>
            <w:r w:rsidRPr="00D57A80">
              <w:rPr>
                <w:color w:val="000000" w:themeColor="text1"/>
                <w:sz w:val="16"/>
                <w:szCs w:val="16"/>
              </w:rPr>
              <w:t>: MT747881</w:t>
            </w:r>
            <w:r w:rsidRPr="00D57A80">
              <w:rPr>
                <w:rFonts w:eastAsia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C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Taiwan</w:t>
            </w:r>
          </w:p>
        </w:tc>
        <w:tc>
          <w:tcPr>
            <w:tcW w:w="44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SPSAEACGYSDRVAQLTIGNSTITTQEAANIIVGYGEWPSYCSDSDATAVDKPTRPDVSVNRFYTLDTKLWEKSSKGWYWKFPDVLTETGVFGQNAQFHYLYRSGFCIHVQCNASKFHQGALLVAVLPEYVIGTVAGGTGTEDSHPPYKQTQPGADGFELQHPYVLDAGVPISQLTVCPHQWINLRTNNCATIIVPYINALPFDSALNHCNFGLLVVPISPLDFDQGATPVIPITITLAPMCSEFAGLRQAVTQGFPTELKPGTNQFLTTDDGVSAPILPNFHPTPCIHIPGEVRNLLELCQVETILEVNNVPTNATSLMERLRFPVSAQAGKGELCAVFRADPGRDGPWQSTLLGQLCGYYTQWSGSLEVTFMFTGSFMATGKMLIAYTPPGGPLPKDRATAMLGTHVIWDFGLQSSVTLVIPWISNTHYRAHARDGVFDYYTTGLVSIWYQTNYVVPIGAPNTAYIIALAAAQKNFTMKLCKDSSDILQTGTIQGDRVADVIESSIGDSMSRALTQALPAPTGQNTQVSSHRLDTGKVPALQAAEIGASSNASDESMIETRCVLNSHSTAETTLDSFFSRAGLVGEIDLPLEGTTNPNGYANWDIDITGYAQMRRKVELFTYMRFDAEFTFVACTPTGEVVPQLLQYMFVPPGAPKPDSRESLAWQTATNPSVFVKLSDPPAQVSVPFMSPASAYQWFYDGYPTFGEHKQEKDLEYGACPNNMMGTFSVRTVGTSKSKYPLVIRIYMRMKHVRAWVPRPMRNQNYLFKANPNYAGNSIKPTGTSRTAITTL</w:t>
            </w:r>
          </w:p>
        </w:tc>
      </w:tr>
      <w:tr w:rsidR="00D2437D" w:rsidRPr="00D57A80" w:rsidTr="002A40EF">
        <w:tc>
          <w:tcPr>
            <w:tcW w:w="18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rFonts w:eastAsia="Times New Roman"/>
                <w:color w:val="000000" w:themeColor="text1"/>
                <w:sz w:val="16"/>
                <w:szCs w:val="16"/>
              </w:rPr>
              <w:t>TW-4002-2018 (</w:t>
            </w:r>
            <w:proofErr w:type="spellStart"/>
            <w:r w:rsidRPr="00D57A80">
              <w:rPr>
                <w:color w:val="000000" w:themeColor="text1"/>
                <w:sz w:val="16"/>
                <w:szCs w:val="16"/>
              </w:rPr>
              <w:t>GenBank</w:t>
            </w:r>
            <w:proofErr w:type="spellEnd"/>
            <w:r w:rsidRPr="00D57A80">
              <w:rPr>
                <w:color w:val="000000" w:themeColor="text1"/>
                <w:sz w:val="16"/>
                <w:szCs w:val="16"/>
              </w:rPr>
              <w:t>: MT747882</w:t>
            </w:r>
            <w:r w:rsidRPr="00D57A80">
              <w:rPr>
                <w:rFonts w:eastAsia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C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Taiwan</w:t>
            </w:r>
          </w:p>
        </w:tc>
        <w:tc>
          <w:tcPr>
            <w:tcW w:w="44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SPSAEACGYSDRVAQLTIGNSTITTQEAANIIVGYGEWPSYCSDSDATAVDKPTRPDVSVNRFYTLDTKLWEKSSKGWYWKFPDVLTETGVFGQNAQFHYLYRSGFCIHVQCNASKFHQGALLVAVLPEYVIGTVAGGTGTEDSHPPYKQTQPGADGFELQHPYVLDAGVPISQLTVCPHQWINLRTNNCATIIVPYINALPFDSALNHCNFGLLVVPISPLDFDQGATPVIPITITLAPMCSEFAGLRQAVTQGFPTELKPGTNQFLTTDDGVSAPILPNFHPTPCIHIPGEVRNLLELCQVETILEVNNVPTNATSLMERLRFPVSAQAGKGELCAVFRADPGRDGPWQSTLLGQLCGYYTQWSGSLEVTFMFTGSFMATGKMLIAYTPPGGPLPKDRATAMLGTHVIWDFGLQSSVTLVIPWISNTHYRAHARDGVFDYYTTGLVSIWYQTNYVVPIGAPNTAYIIALAAAQKNFTMKLCKDSSDILQTGTIQGDRVADVIESSIGDSMSRALTQALPAPTGQNTQVSSHRLDTGKVPALQAAEIGASSNASDESMIETRCVLNSHSTAETTLDSFFSRAGLVGEIDLPLEGTTNPNGYANWDIDITGYAQMRRKVELFTYMRFDAEFTFVACTPTGEVVPQLLQYMFVPPGAPKPDSRESLAWQTATNPSVFVKLSDPPAQVSVPFMSPASAYQWFYDGYPTFGEHKQEKDLEYGACPNNMMGTFSVRTVGTSKSKYPLVIRIYMRMKHVRAWVPRPMRNQNYLFKANPNYAGNSIKPTGTSRTAITTL</w:t>
            </w:r>
          </w:p>
        </w:tc>
      </w:tr>
      <w:tr w:rsidR="00D2437D" w:rsidRPr="00D57A80" w:rsidTr="002A40EF">
        <w:tc>
          <w:tcPr>
            <w:tcW w:w="18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rFonts w:eastAsia="Times New Roman"/>
                <w:color w:val="000000" w:themeColor="text1"/>
                <w:sz w:val="16"/>
                <w:szCs w:val="16"/>
              </w:rPr>
              <w:t>TW-5011-2018 (</w:t>
            </w:r>
            <w:proofErr w:type="spellStart"/>
            <w:r w:rsidRPr="00D57A80">
              <w:rPr>
                <w:color w:val="000000" w:themeColor="text1"/>
                <w:sz w:val="16"/>
                <w:szCs w:val="16"/>
              </w:rPr>
              <w:t>GenBank</w:t>
            </w:r>
            <w:proofErr w:type="spellEnd"/>
            <w:r w:rsidRPr="00D57A80">
              <w:rPr>
                <w:color w:val="000000" w:themeColor="text1"/>
                <w:sz w:val="16"/>
                <w:szCs w:val="16"/>
              </w:rPr>
              <w:t>: MT747883</w:t>
            </w:r>
            <w:r w:rsidRPr="00D57A80">
              <w:rPr>
                <w:rFonts w:eastAsia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C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Taiwan</w:t>
            </w:r>
          </w:p>
        </w:tc>
        <w:tc>
          <w:tcPr>
            <w:tcW w:w="44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SPSAEACGYSDRVAQLTIGNSTITTQEAANIIVGYGEWPSYCSDSDATAVDKPTRPDVSVNRFYTLDTKLWEKSSKGWYWKFPDVLTETGVFGQNAQFHYLYRSGFCIHVQCNASKFHQGALLVAVLPEYVIGTVAGGTGTEDSHPPYKQTQPGADGFELQHPYVLDAGVPISQLTVCPHQWINLRTNNCATIIVPYINALPFDSALNHCNFGLLVVPISPLDFDQGATPVIPITITLAPMCSEFAGLRQAVTQGFPTELKPGTNQFLTTDDGVSAPILPNFHPTPCIHIPGEVRNLLELCQVETILEVNNVPTNATSLMERLRFPVSAQAGKGELCAVFRADPGRGGPWQSTLLGQLCGYYTQWSGSLEVTFMFTGSFMATGKMLIAYTPPGGPLPKDRSTAMLGTHVIWDFGLQSSVTLVIPWISNTHYRAHARDGVFDYYTTGLVSIWYQTNYVVPIGAPNTAYIIALAAAQKNFTMKLCKDSSDILQTGTIQGDRVADVIESSIGDSMSRALTQALPAPTGQNTQVSSHRLDTGKVPALQAAEIGASSNASDESMIETRCVLNSHSTAETTLDSFFSRAGLVGEIDLPLEGTTNPNGYANWDIDITGYAQMRRKVELFTYMRFDAEFTFVACTPTGEVVPQLLQYMFVPPGAPKPDSRESLAWQTATNPSVFVKLSDPPAQVSVPFMSPASAYQWFYDGYPTFGEHKQEKDLEYGACPNNMMGTFSVRTVGTSKSKYPLVIRIYMRMKHVRAWVPRPMRNQNYLFKANPNYAGNSIKPTGTSRTAITTL</w:t>
            </w:r>
          </w:p>
        </w:tc>
      </w:tr>
      <w:tr w:rsidR="00D2437D" w:rsidRPr="00D57A80" w:rsidTr="002A40EF">
        <w:tc>
          <w:tcPr>
            <w:tcW w:w="18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rFonts w:eastAsia="Times New Roman"/>
                <w:color w:val="000000" w:themeColor="text1"/>
                <w:sz w:val="16"/>
                <w:szCs w:val="16"/>
              </w:rPr>
              <w:t>TW-6012-2018 (</w:t>
            </w:r>
            <w:proofErr w:type="spellStart"/>
            <w:r w:rsidRPr="00D57A80">
              <w:rPr>
                <w:color w:val="000000" w:themeColor="text1"/>
                <w:sz w:val="16"/>
                <w:szCs w:val="16"/>
              </w:rPr>
              <w:t>GenBank</w:t>
            </w:r>
            <w:proofErr w:type="spellEnd"/>
            <w:r w:rsidRPr="00D57A80">
              <w:rPr>
                <w:color w:val="000000" w:themeColor="text1"/>
                <w:sz w:val="16"/>
                <w:szCs w:val="16"/>
              </w:rPr>
              <w:t>: MT747884</w:t>
            </w:r>
            <w:r w:rsidRPr="00D57A80">
              <w:rPr>
                <w:rFonts w:eastAsia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C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Taiwan</w:t>
            </w:r>
          </w:p>
        </w:tc>
        <w:tc>
          <w:tcPr>
            <w:tcW w:w="44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SPSAEACGYSDRVAQLTIGNSTITTQEAANIIVGYGEWPSYCSDSDATAVDKPTRPDVSVNRFYTLDTKLWEKSSKGWYWKFPDVLTETGVFGQNAQFHYLYRSGFCIHVQCNASKFHQGALLVAVLPEYVIGTVAGGTGTEDSHPPYKQTQPGADGFELQHPYVLDAGVPISQLTVCPHQWINLRTNNCATIIVPYINALPFDSALNHCNFGLLVVPISPLDFDQGATPVIPITITLAPMCSEFAGLRQAVTQGFPTELKPGTNQFLTTDDGVSAPILPNFHPTPCIHIPGEVRNLLELCQVETILEVNNVPTNATSLMERLRFPVSAQAGKGELCAVFRADPGRDGPWQSTLLGQLCGYYTQWSGSLEVTFMFTGSFMATGKMLIAYTPPGGPLPKDRSTAMLGTHVIWDFGLQSSVTLVIPWISNTHYRAHARDGVFDYYTTGLVSIWYQTNYVVPIGAPNTAYIIALAAAQKNFTMKLCKDSSDILQTGTIQGDRVADVIESSIGDSMSRALTQALTAPTGQNTQVSSHRLDTGKVPALQAAEIGASSNASDESMIETRCVLNSHSTAETTLDSFFSRAGLVGEIDLPLEGTTNPNGYANWDIDITGYAQMRRKVELFTYMRFDAEFTFVACTPTGEVVPQLLQYMFVPPGAPKPDSRESLAWQTATNPSVFVKLSDPPAQVSVPFMSPASAYQWFYDGYPTFGEHKQEKDLEYGACPNNMMGTFSVRTVGTSKSKYPLVIRIYMRMKHVRAWVPRPMRNQNYLFKANPNYAGNSIKPTGTSRTAITTL</w:t>
            </w:r>
          </w:p>
        </w:tc>
      </w:tr>
      <w:tr w:rsidR="00D2437D" w:rsidRPr="00D57A80" w:rsidTr="002A40EF">
        <w:tc>
          <w:tcPr>
            <w:tcW w:w="18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rFonts w:eastAsia="Times New Roman"/>
                <w:color w:val="000000" w:themeColor="text1"/>
                <w:sz w:val="16"/>
                <w:szCs w:val="16"/>
              </w:rPr>
              <w:t>TW-7001-2018 (</w:t>
            </w:r>
            <w:proofErr w:type="spellStart"/>
            <w:r w:rsidRPr="00D57A80">
              <w:rPr>
                <w:color w:val="000000" w:themeColor="text1"/>
                <w:sz w:val="16"/>
                <w:szCs w:val="16"/>
              </w:rPr>
              <w:t>GenBank</w:t>
            </w:r>
            <w:proofErr w:type="spellEnd"/>
            <w:r w:rsidRPr="00D57A80">
              <w:rPr>
                <w:color w:val="000000" w:themeColor="text1"/>
                <w:sz w:val="16"/>
                <w:szCs w:val="16"/>
              </w:rPr>
              <w:t>: MT747885</w:t>
            </w:r>
            <w:r w:rsidRPr="00D57A80">
              <w:rPr>
                <w:rFonts w:eastAsia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C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Taiwan</w:t>
            </w:r>
          </w:p>
        </w:tc>
        <w:tc>
          <w:tcPr>
            <w:tcW w:w="44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SPSAEACGYSDRVAQLTIGNSTITTQEAANIIVGYGEWPSYCSDSDATAVDKPTRPDVSVNRFYTLDTKLWEKSSKGWYWKFPDVLTETGVFGQNAQFHYLYRSGFCIHVQCNASKFHQGALLVAVLPEYVIGTVAGGTGTEDSHPPYKQTQPGADGFELQHPYVLDAGVPISQLTVCPHQWINLRTNNCATIIVPYINALPFDSALNHCNFGLLVVPISPLDFDQGATPVIPITITLAPMCSEFAGLRQAVTQGFPTELKPGTNQFLTTDDGVSAPILPNFHPTPCIHIPGEVRNLLELCQVETILEVNNVPTNATSLMERLRFPVSAQAGKGELCAVFRADPGRDGPWQSTLLGQLCGYYTQWSGSLEVTFMFTGSFMATGKMLIAYTPPGGPLPKDRSTAMLGTHVIWDFGLQSSVTLVIPWISNTHYRAHARDGVFDYYTTGLVSIWYQTNYVVPIGAPNTAYIIALAAAQKNFTMKLCKDSSDILQTGTIQGDRVADVIESSIGDSMSRALTQALPAPTGQNTQVSSHRLDTGKVPALQAAEIGASSNASDESMIETRCVLNSHSTAETTLDSFFSRAGLVGEIDLPLEGTTNPNGYANWDIDITGYAQMRRKVELFTYMRFDAEFTFVACTPTGEVVPQLLQYMFVPPGAPKPDSRESLAWQTATNPSVFVKLSDPPAQVSVPFMSPASAYQWFYDGYPTFGEHKQEKDLEYGACPNNMMGTFSVRTVGTSKSKYPLVIRIYMRMKHVRAWVPRPMRNQNYLFKANPNYAGNSIKPTGTSRTAITTL</w:t>
            </w:r>
          </w:p>
        </w:tc>
      </w:tr>
      <w:tr w:rsidR="00D2437D" w:rsidRPr="00D57A80" w:rsidTr="002A40EF">
        <w:tc>
          <w:tcPr>
            <w:tcW w:w="18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rFonts w:eastAsia="Times New Roman"/>
                <w:color w:val="000000" w:themeColor="text1"/>
                <w:sz w:val="16"/>
                <w:szCs w:val="16"/>
              </w:rPr>
              <w:t>TW-7002-2018 (</w:t>
            </w:r>
            <w:proofErr w:type="spellStart"/>
            <w:r w:rsidRPr="00D57A80">
              <w:rPr>
                <w:color w:val="000000" w:themeColor="text1"/>
                <w:sz w:val="16"/>
                <w:szCs w:val="16"/>
              </w:rPr>
              <w:t>GenBank</w:t>
            </w:r>
            <w:proofErr w:type="spellEnd"/>
            <w:r w:rsidRPr="00D57A80">
              <w:rPr>
                <w:color w:val="000000" w:themeColor="text1"/>
                <w:sz w:val="16"/>
                <w:szCs w:val="16"/>
              </w:rPr>
              <w:t>: MT747886</w:t>
            </w:r>
            <w:r w:rsidRPr="00D57A80">
              <w:rPr>
                <w:rFonts w:eastAsia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C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Taiwan</w:t>
            </w:r>
          </w:p>
        </w:tc>
        <w:tc>
          <w:tcPr>
            <w:tcW w:w="44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SPSAEACGYSDRVAQLTIGNSTITTQEAANIIVGYGEWPSYCSDSDATAVDKPTRPDVSVNRFYTLDTKLWEKSSKGWYWKFPDVLTETGVFGQNAQFHYLYRSGFCIHVQCNASKFHQGALLVAVLPEYVIGTVAGGTGTEDSHPPYKQTQPGADGFELQHPYVLDAGVPISQLTVCPHQWINLRTNNCATIIVPYINALPFDSALNHCNFGLLVVPISPLDFDQGATPVIPITITLAPMCSEFAGLRQAVTQGFPTELKPGTNQFLTTDDGVSAPILPNFHPTPCIHIPGEVRNLLELCQVETILEVNNVPTNATSLMERLRFPVSAQAGKGELCAVFRADPGRDGPWQSTLLGQLCGYYTQWSGSLEVTFMFTGSFMATGKMLIAYTPPGGPLPKDRSTAMLGTHVIWDFGLQSSVTLVIPWISNTHYRAHARDGVFDYYTTGLVSIWYQTNYVVPIGAPNTAYIIALAAAQKNFTMKLCKDSSDILQTGTIQGDRVADVIESSIGDSMSRALTQALPAPTGQNTQVSSHRLDTGKVPALQAAEIGASSNASDESMIETRCVLNSHSTAETTLDSFFSRAGLVGEIDLPLEGTTNPNGYANWDIDITGYAQMRRKVELFTYMRFDAEFTFVACTPTGEVVPQLLQYMFVPPGAPKPDSRESLAWQTATNPSVFVKLSDPPAQVSVPFMSPASAYQWFYDGYPTFGEHKQEKDLEYGACPNNMMGTFSVRTVGTSKSKYPLVIRIYMRMKHVRAWVPRPMRNQNYLFKANPNYAGNSIKPTGTSRTAITTL</w:t>
            </w:r>
          </w:p>
        </w:tc>
      </w:tr>
      <w:tr w:rsidR="00D2437D" w:rsidRPr="00D57A80" w:rsidTr="002A40EF">
        <w:tc>
          <w:tcPr>
            <w:tcW w:w="18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rFonts w:eastAsia="Times New Roman"/>
                <w:color w:val="000000" w:themeColor="text1"/>
                <w:sz w:val="16"/>
                <w:szCs w:val="16"/>
              </w:rPr>
              <w:t>TW-7013-2018 (</w:t>
            </w:r>
            <w:proofErr w:type="spellStart"/>
            <w:r w:rsidRPr="00D57A80">
              <w:rPr>
                <w:color w:val="000000" w:themeColor="text1"/>
                <w:sz w:val="16"/>
                <w:szCs w:val="16"/>
              </w:rPr>
              <w:t>GenBank</w:t>
            </w:r>
            <w:proofErr w:type="spellEnd"/>
            <w:r w:rsidRPr="00D57A80">
              <w:rPr>
                <w:color w:val="000000" w:themeColor="text1"/>
                <w:sz w:val="16"/>
                <w:szCs w:val="16"/>
              </w:rPr>
              <w:t>: MT747887</w:t>
            </w:r>
            <w:r w:rsidRPr="00D57A80">
              <w:rPr>
                <w:rFonts w:eastAsia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C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Taiwan</w:t>
            </w:r>
          </w:p>
        </w:tc>
        <w:tc>
          <w:tcPr>
            <w:tcW w:w="44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SPSAEACGYSDRVAQLTIGNSTITTQEAANIIVGYGEWPSYCSDSDATAVDKPTRPDVSVNRFYTLDTKLWEKSSKGWYWKFPDVLTETGVFGQNAQFHYLYRSGFCIHVQCNASKFHQGALLVAVLPEYVIGTVAGGTGTEDSHPPYKQTQPGADGFELQHPYVLDAGVPISQLTVCPHQWINLRTNNCATIIVPYINALPFDSALNHCNFGLLVVPISPLDFDQGATPVIPITITLAPMCSEFAGLRQAVTQGFPTELKPGTNQFLTTDDGVSAPILPNFHPTPCIHIPGEVRNLLELCQVETILEVNNVPTNATSLMERLRFPVSAQAGKGELCAVFRADPGRDGPWQSTLLGQLCGYYTQWSGSLEVTFMFTGSFMATGKMLIAYTPPGGPLPKDRSTAMLGTHVIWDFGLQSSVTLVIPWISNTHYRAHARDGVFDYYTTGLVSIWYQTNYVVPIGAPNTAYIIALAAAQKNFTMKLCKDSSDILQTGTIQGDRVADVIESSIGDSMSRALTQALPAPTGQNTQVSSHRLDTGKVPALQAAEIGASSNASDESMIETRCVLNSHSTAETTLDSFFSRAGLVGEIDLPLEGTTNPNGYANWDIDITGYAQMRRKVELFTYMRFDAEFTFVACTPTGEVVPQLLQYMFVPPGAPKPDSRESLAWQTATNPSVFVKLSDPPAQVSVPFMSPASAYQWFYDGYPTFGEHKQEKDLEYGACPNNMMGTFSVRTVGTSKSKYPLVIRIYMRMKHVRAWVPRPMRNQNYLFKANPNYAGNSIKPTGTSRTAITTL</w:t>
            </w:r>
          </w:p>
        </w:tc>
      </w:tr>
      <w:tr w:rsidR="00D2437D" w:rsidRPr="00D57A80" w:rsidTr="002A40EF">
        <w:tc>
          <w:tcPr>
            <w:tcW w:w="18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rFonts w:eastAsia="Times New Roman"/>
                <w:color w:val="000000" w:themeColor="text1"/>
                <w:sz w:val="16"/>
                <w:szCs w:val="16"/>
              </w:rPr>
              <w:t>TW-7019-2018 (</w:t>
            </w:r>
            <w:proofErr w:type="spellStart"/>
            <w:r w:rsidRPr="00D57A80">
              <w:rPr>
                <w:color w:val="000000" w:themeColor="text1"/>
                <w:sz w:val="16"/>
                <w:szCs w:val="16"/>
              </w:rPr>
              <w:t>GenBank</w:t>
            </w:r>
            <w:proofErr w:type="spellEnd"/>
            <w:r w:rsidRPr="00D57A80">
              <w:rPr>
                <w:color w:val="000000" w:themeColor="text1"/>
                <w:sz w:val="16"/>
                <w:szCs w:val="16"/>
              </w:rPr>
              <w:t>: MT747888</w:t>
            </w:r>
            <w:r w:rsidRPr="00D57A80">
              <w:rPr>
                <w:rFonts w:eastAsia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C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Taiwan</w:t>
            </w:r>
          </w:p>
        </w:tc>
        <w:tc>
          <w:tcPr>
            <w:tcW w:w="44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SPSAEACGYSDRVAQLTIGNSTITTQEAANIIVGYGEWPSYCSDSDATAVDKPTRPDVSVNRFYTLDTKLWEKSSKGWYWKFPDVLTETGVFGQNAQFHYLYRSGFCIHVQCNASKFHQGALLVAVLPEYVIGTVAGGTGTEDSHPPYKQTQPGADGFELQHPYVLDAGVPISQLTVCPHQWINLRTNNCATIIVPYINALPFDSALNHCNFGLLVVPISPLDFDQGATPVIPITITLAPMCSEFAGLRQAVTQGFPTELKPGTNQFLTTDDGVSAPILPNFHPTPCIHIPGEVRNLLELCQVETILEVNNVPTNATSLMERLRFPVSAQAGKGELCAVFRADPGRDGPWQSTLLGQLCGYYTQWSGSLEVTFMFTGSFMATGKMLIAYTPPGGPLPKDRSTAMLGTHVIWDFGLQSSVTLVIPWISNTHYRAHARDGVFDYYTTGLVSIWYQTNYVVPIGAPNTAYIIALAAAQKNFTMKLCKDSSDILQTGTIQGDRVADVIESSIGDSMSRALTQALPAPTGQNTQVSSHRLDTGKVPALQAAEIGASSNASDESMIETRCVLNSHSTAETTLDSFFSRAGLVGEIDLPLEGTTNPNGYANWDIDITGYAQMRRKVELFTYMRFDAEFTFVACTPTGEVVPQLLQYMFVPPGAPKPDSRESLAWQTATNPSVFVKLSDPPAQVSVPFMSPASAYQWFYDGYPTFGEHKQEKDLEYGACPNNMMGTFSVRTVGTSKSKYPLVIRIYMRMKHVRAWVPRPMRNQNYLFKANPNYAGNSIKPTGTSRTAITTL</w:t>
            </w:r>
          </w:p>
        </w:tc>
      </w:tr>
      <w:tr w:rsidR="00D2437D" w:rsidRPr="00D57A80" w:rsidTr="002A40EF">
        <w:tc>
          <w:tcPr>
            <w:tcW w:w="18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rFonts w:eastAsia="Times New Roman"/>
                <w:color w:val="000000" w:themeColor="text1"/>
                <w:sz w:val="16"/>
                <w:szCs w:val="16"/>
              </w:rPr>
              <w:t>TW-7025-2018 (</w:t>
            </w:r>
            <w:proofErr w:type="spellStart"/>
            <w:r w:rsidRPr="00D57A80">
              <w:rPr>
                <w:color w:val="000000" w:themeColor="text1"/>
                <w:sz w:val="16"/>
                <w:szCs w:val="16"/>
              </w:rPr>
              <w:t>GenBank</w:t>
            </w:r>
            <w:proofErr w:type="spellEnd"/>
            <w:r w:rsidRPr="00D57A80">
              <w:rPr>
                <w:color w:val="000000" w:themeColor="text1"/>
                <w:sz w:val="16"/>
                <w:szCs w:val="16"/>
              </w:rPr>
              <w:t>: MT747889</w:t>
            </w:r>
            <w:r w:rsidRPr="00D57A80">
              <w:rPr>
                <w:rFonts w:eastAsia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C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Taiwan</w:t>
            </w:r>
          </w:p>
        </w:tc>
        <w:tc>
          <w:tcPr>
            <w:tcW w:w="44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SPSAEACGYSDRVAQLTIGNSTITTQEAANIIVGYGEWPSYCSDSDATAVDKPTRPDVSVNRFYTLDTKLWEKSSKGWYWKFPDVLTETGVFGQNAQFHYLYRSGFCIHVQCNASKFHQGALLVAVLPEYVIGTVAGGTGTEDSHPPYKQTQPGADGFELQHPYVLDAGVPISQLTVCPHQWINLRTNNCATIIVPYINALPFDSALNHCNFGLLVVPISPLDFDQGATPVIPITITLAPMCSEFAGLRQAVTQGFPTELKPGTNQFLTTDDGVSAPILPNFHPTPCIHIPGEVRNLLELCQVETILEVNNVPTNATSLMERLRFPVSAQAGKGELCAVFRADPGRDGPWQSTLLGQLCGYYTQWSGSLEVTFMFTGSFMATGKMLIAYTPPGGPLPKDRSTAMLGTHVIWDFGLQSSVTLVIPWISNTHYRAHARDGVFDYYTTGLVSIWYQTNYVVPIGAPNTAYIIALAAAQKNFTMKLCKDSSDILQTGTIQGDRVADVIESSIGDSMSRALTQALPAPTGQNTQVSSHRLDTGKVPALQAAEIGASSNASDESMIETRCVLNSHSTAETTLDSFFSRAGLVGEIDLPLEGTTNPNGYANWDIDITGYAQMRRKVELFTYMRFDAEFTFVACTPTGEVVPQLLQYMFVPPGAPKPDSRESLAWQTATNPSVFVKLSDPPAQVSVPFMSPASAYQWFYDGYPTFGEHKQEKDLEYGACPNNMMGTFSVRTVGTSKSKYPLVIRIYMRMKHVRAWVPRPMRNQNYLFKANPNYAGNSIKPTGTSRTAITTL</w:t>
            </w:r>
          </w:p>
        </w:tc>
      </w:tr>
      <w:tr w:rsidR="00D2437D" w:rsidRPr="00D57A80" w:rsidTr="002A40EF">
        <w:tc>
          <w:tcPr>
            <w:tcW w:w="18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rFonts w:eastAsia="Times New Roman"/>
                <w:color w:val="000000" w:themeColor="text1"/>
                <w:sz w:val="16"/>
                <w:szCs w:val="16"/>
              </w:rPr>
              <w:t>TW-7026-2018 (</w:t>
            </w:r>
            <w:proofErr w:type="spellStart"/>
            <w:r w:rsidRPr="00D57A80">
              <w:rPr>
                <w:color w:val="000000" w:themeColor="text1"/>
                <w:sz w:val="16"/>
                <w:szCs w:val="16"/>
              </w:rPr>
              <w:t>GenBank</w:t>
            </w:r>
            <w:proofErr w:type="spellEnd"/>
            <w:r w:rsidRPr="00D57A80">
              <w:rPr>
                <w:color w:val="000000" w:themeColor="text1"/>
                <w:sz w:val="16"/>
                <w:szCs w:val="16"/>
              </w:rPr>
              <w:t>: MT747890</w:t>
            </w:r>
            <w:r w:rsidRPr="00D57A80">
              <w:rPr>
                <w:rFonts w:eastAsia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C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Taiwan</w:t>
            </w:r>
          </w:p>
        </w:tc>
        <w:tc>
          <w:tcPr>
            <w:tcW w:w="44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SPSAEACGYSDRVAQLTIGNSTITTQEAANIIVGYGEWPSYCSDSDATAVDKPTRPDVSVNRFYTLDTKLWEKSSKGWYWKFPDVLTETGVFGQNAQFHYLYRSGFCIHVQCNASKFHQGALLVAVLPEYVIGTVAGGTGTEDSHPPYKQTQPGADGFELQHPYVLDAGVPISQLTVCPHQWINLRTNNCATVIVPYINALPFDSALNHCNFGLLVVPISPLDFDQGATPVIPITITLAPMCSEFAGLRQAVTQGFPTELKPGTNQFLTTDDGVSAPILPNFHPTPCIHIPGEVRNLLELCQVETILEVNNVPTNATSLMERLRFPVSAQAGKGELCAVFRADPGRDGPWQSTLLGQLCGYYTQWSGSLEVTFMFTGSFMATGKMLIAYTPPGGPLPKDRSTAMLGTHVIWDFGLQSSVTLVIPWISNTHYRAHARDGVFDYYTTGLVSIWYQTNYVVPIGAPNTAYIIALAAAQKNFTMKLCKDSSDILQTGTIQGDRVADVIESSIGDSMSRALTQALPAPTGQNTQVSSHRLDTGKVPALQAAEIGASSNASDESMIETRCVLNSHSTAETTLDSFFSRAGLVGEIDLPLEGTTNPNGYANWDIDITGYAQMRRKVELFTYMRFDAEFTFVACTPTGEVVPQLLQYMFVPPGAPKPDSRESLAWQTATNPSVFVKLSDPPAQVSVPFMSPASAYQWFYDGYPTFGEHKQEKDLEYGACPNNMMGTFSVRTVGTSKSKYPLVIRIYMRMKHVRAWVPRPMRNQNYLFKANPNYAGNSIKPTGTSRTAITTL</w:t>
            </w:r>
          </w:p>
        </w:tc>
      </w:tr>
      <w:tr w:rsidR="00D2437D" w:rsidRPr="00D57A80" w:rsidTr="002A40EF">
        <w:tc>
          <w:tcPr>
            <w:tcW w:w="18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rFonts w:eastAsia="Times New Roman"/>
                <w:color w:val="000000" w:themeColor="text1"/>
                <w:sz w:val="16"/>
                <w:szCs w:val="16"/>
              </w:rPr>
              <w:t>TW-112-2019 (</w:t>
            </w:r>
            <w:proofErr w:type="spellStart"/>
            <w:r w:rsidRPr="00D57A80">
              <w:rPr>
                <w:color w:val="000000" w:themeColor="text1"/>
                <w:sz w:val="16"/>
                <w:szCs w:val="16"/>
              </w:rPr>
              <w:t>GenBank</w:t>
            </w:r>
            <w:proofErr w:type="spellEnd"/>
            <w:r w:rsidRPr="00D57A80">
              <w:rPr>
                <w:color w:val="000000" w:themeColor="text1"/>
                <w:sz w:val="16"/>
                <w:szCs w:val="16"/>
              </w:rPr>
              <w:t>: MT747891</w:t>
            </w:r>
            <w:r w:rsidRPr="00D57A80">
              <w:rPr>
                <w:rFonts w:eastAsia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C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Taiwan</w:t>
            </w:r>
          </w:p>
        </w:tc>
        <w:tc>
          <w:tcPr>
            <w:tcW w:w="44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SPSAEACGYSDRVAQLTIGNSTITTQEAANIIVGYGEWPSYCSDSDATAVDKPTRPDVSVNRFYTLDTKLWEKSSKGWYWKFPDVLTETGVFGQNAQFHYLYRSGFCIHVQCNASKFHQGALLVAVLPEYVIGTVAGGTGTEDSHPPYKQTQPGADGFELQHPYVLDAGVPISQLTVCPHQWINLRTNNCATIIVPYINALPFDSALNHCNFGLLVVPISPLDFDQGATPVIPITITLAPMCSEFAGLRQAVTQGFPTELKPGTNQFLTTDDGVSAPILPNFHPTPCIHIPGEVRNLLELCQVETILEVNNVPTNATSLMERLRFPVSAQAGKGELCAVFRADPGRDGPWQSTLLGQLCGYYTQWSGSLEVTFMFTGSFMATGKMLIAYTPPGGPLPKDRATAMLGTHVIWDFGLQSSVTLVIPWISNTHYRAHARDGVFDYYTTGLVSIWYQTNYVVPIGAPNTAYIIALAAAQKNFTMKLCKDSSDILQTGTIQGDRVADVIESSVGDSVSRALTQALPAPTGQNTQVSSHRLDTGKVPALQAAEIGASSNASDESMIETRCVLNSHSTAETTLDSFFSRAGLVGEIDLPLEGTTNPNGYANWDIDITGYAQMRRKVELFTYMRFDAEFTFVACTPTGEVVPQLLQYMFVPPGAPKPDSRESLAWQTATNPSVFVKLSDPPAQVSVPFMSPASAYQWFYDGYPTFGEHKQEKDLEYGACPNNMMGTFSVRTVGTSKSKYPLVIRIYMRMKHVRAWVPRPMRNQNYLFKANPNYAGNSIKPTGTSRTAITTL</w:t>
            </w:r>
          </w:p>
        </w:tc>
      </w:tr>
      <w:tr w:rsidR="00D2437D" w:rsidRPr="00D57A80" w:rsidTr="002A40EF">
        <w:tc>
          <w:tcPr>
            <w:tcW w:w="18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rFonts w:eastAsia="Times New Roman"/>
                <w:color w:val="000000" w:themeColor="text1"/>
                <w:sz w:val="16"/>
                <w:szCs w:val="16"/>
              </w:rPr>
              <w:t>TW-106-2019 (</w:t>
            </w:r>
            <w:proofErr w:type="spellStart"/>
            <w:r w:rsidRPr="00D57A80">
              <w:rPr>
                <w:color w:val="000000" w:themeColor="text1"/>
                <w:sz w:val="16"/>
                <w:szCs w:val="16"/>
              </w:rPr>
              <w:t>GenBank</w:t>
            </w:r>
            <w:proofErr w:type="spellEnd"/>
            <w:r w:rsidRPr="00D57A80">
              <w:rPr>
                <w:color w:val="000000" w:themeColor="text1"/>
                <w:sz w:val="16"/>
                <w:szCs w:val="16"/>
              </w:rPr>
              <w:t>: MT747892</w:t>
            </w:r>
            <w:r w:rsidRPr="00D57A80">
              <w:rPr>
                <w:rFonts w:eastAsia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C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Taiwan</w:t>
            </w:r>
          </w:p>
        </w:tc>
        <w:tc>
          <w:tcPr>
            <w:tcW w:w="44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SPSAEACGYSDRVAQLTIGNSTITTQEAANIIVGYGEWPSYCSDSDATAVDKPTRPDVSVNRFYTLDTKLWEKSSKGWYWKFPDVLTETGVFGQNAQFHYLYRSGFCIHVQCNASKFHQGALLVAVLPEYVIGTVAGGTGTEDSHPPYKQTQPGADGFELQHPYVLDAGVPISQLTVCPHQWINLRTNNCATIIVPYINALPFDSALNHCNFGLLVVPISPLDFDQGATPVIPITITLAPMCSEFAGLRQAVTQGFPTELKPGTNQFLTTDDGVSAPILPNFHPTPCIHIPGEVRNLLELCQVETILEVNNVPTNATSLMERLRFPVSAQAGKGELCAVFRADPGRDGPWQSTLLGQLCGYYTQWSGSLEVTFMFTGSFMATGKMLIAYTPPGGPLPKDRATAMLGTHVIWDFGLQSSVTLVIPWISNTHYRAHARDGVFDYYTTGLVSIWYQTNYVVPIGAPNTAYIIALAAAQKNFTMKLCKDSSDILQTGTIQGDRVADVIESSIGDSVSRALTQALPAPTGQNTQVSSHRLDTGKVPALQAAEIGASSNASDESMIETRCVLNSHSTAETTLDSFFSRAGLVGEIDLPLEGTTNPNGYANWDIDITGYAQMRRKVELFTYMRFDAEFTFVACTPTGEVVPQLLQYMFVPPGAPKPDSRESLAWQTATNPSVFVKLSDPPAQVSVPFMSPASAYQWFYDGYPTFGEHKQEKDLEYGACPNNMMGTFSVRTVGTSKSKYPLVIRIYMRMKHVRAWVPRPMRNQNYLFKANPNYAGNSIKPTGTSRTAITTL</w:t>
            </w:r>
          </w:p>
        </w:tc>
      </w:tr>
      <w:tr w:rsidR="00D2437D" w:rsidRPr="00D57A80" w:rsidTr="002A40EF">
        <w:tc>
          <w:tcPr>
            <w:tcW w:w="18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rFonts w:eastAsia="Times New Roman"/>
                <w:color w:val="000000" w:themeColor="text1"/>
                <w:sz w:val="16"/>
                <w:szCs w:val="16"/>
              </w:rPr>
              <w:t>TW-113-2019 (</w:t>
            </w:r>
            <w:proofErr w:type="spellStart"/>
            <w:r w:rsidRPr="00D57A80">
              <w:rPr>
                <w:color w:val="000000" w:themeColor="text1"/>
                <w:sz w:val="16"/>
                <w:szCs w:val="16"/>
              </w:rPr>
              <w:t>GenBank</w:t>
            </w:r>
            <w:proofErr w:type="spellEnd"/>
            <w:r w:rsidRPr="00D57A80">
              <w:rPr>
                <w:color w:val="000000" w:themeColor="text1"/>
                <w:sz w:val="16"/>
                <w:szCs w:val="16"/>
              </w:rPr>
              <w:t>: MT747893</w:t>
            </w:r>
            <w:r w:rsidRPr="00D57A80">
              <w:rPr>
                <w:rFonts w:eastAsia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C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Taiwan</w:t>
            </w:r>
          </w:p>
        </w:tc>
        <w:tc>
          <w:tcPr>
            <w:tcW w:w="44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SPSAEACGYSDRVAQLTIGNSTITTQEAANIIVGYGEWPSYCSDSDATAVDKPTRPDVSVNRFYTLDTKLWEKSSKGWYWKFPDVLTETGVFGQNAQFHYLYRSGFCIHVQCNASKFHQGALLVAVLPEYVIGTVAGGTGTEDSHPPYKQTQPGADGFELQHPYVLDAGVPISQLTVCPHQWINLRTNNCATIIVPYINALPFDSALNHCNFGLLVVPISPLDFDQGATPVIPITITLAPMCSEFAGLRQAVTQGFPTELKPGTNQFLTTDDGVSAPILPNFHPTPCIHIPGEVRNLLELCQVETILEVNNVPTNATSLMERLRFPVSAQAGKGELCAVFRADPGRDGPWQSTLLGQLCGYYTQWSGSLEVTFMFTGSFMATGKMLIAYTPPGGPLPKDRATAMLGTHVIWDFGLQSSVTLVIPWISNTHYRAHARDGVFDYYTTGLVSIWYQTNYVVPIGAPNTAYIIALAAAQKNFTMKLCKDSSDILQTGTIQGDRVADVIESSIGDSVSRALTQALPAPTGQNTQVSSHRLDTGKVPALQAAEIGASSNASDESMIETRCVLNSHSTAETTLDSFFSRAGLVGEIDLPLEGTTNPNGYANWDIDITGYAQMRRKVELFTYMRFDAEFTFVACTPTGEVVPQLLQYMFVPPGAPKPDSRESLAWQTATNPSVFVKLSDPPAQVSVPFMSPASAYQWFYDGYPTFGEHKQEKDLEYGACPNNMMGTFSVRTVGTSKSKYPLVIRIYMRMKHVRAWVPRPMRNQNYLFKANPNYAGNSIKPTGTSRTAITTL</w:t>
            </w:r>
          </w:p>
        </w:tc>
      </w:tr>
      <w:tr w:rsidR="00D2437D" w:rsidRPr="00D57A80" w:rsidTr="002A40EF">
        <w:tc>
          <w:tcPr>
            <w:tcW w:w="18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rFonts w:eastAsia="Times New Roman"/>
                <w:color w:val="000000" w:themeColor="text1"/>
                <w:sz w:val="16"/>
                <w:szCs w:val="16"/>
              </w:rPr>
              <w:t>TW-122-2019 (</w:t>
            </w:r>
            <w:proofErr w:type="spellStart"/>
            <w:r w:rsidRPr="00D57A80">
              <w:rPr>
                <w:color w:val="000000" w:themeColor="text1"/>
                <w:sz w:val="16"/>
                <w:szCs w:val="16"/>
              </w:rPr>
              <w:t>GenBank</w:t>
            </w:r>
            <w:proofErr w:type="spellEnd"/>
            <w:r w:rsidRPr="00D57A80">
              <w:rPr>
                <w:color w:val="000000" w:themeColor="text1"/>
                <w:sz w:val="16"/>
                <w:szCs w:val="16"/>
              </w:rPr>
              <w:t>: MT747894</w:t>
            </w:r>
            <w:r w:rsidRPr="00D57A80">
              <w:rPr>
                <w:rFonts w:eastAsia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C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Taiwan</w:t>
            </w:r>
          </w:p>
        </w:tc>
        <w:tc>
          <w:tcPr>
            <w:tcW w:w="44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SPSAEACGYSDRVAQLTIGNSTITTQEAANIIVGYGEWPSYCSDSDATAVDKPTRPDVSVNRFYTLDTKLWEKSSKGWYWKFPDVLTETGVFGQNAQFHYLYRSGFCIHVQCNASKFHQGALLVAVLPEYVIGTVAGGTGTEDSHPPYKQTQPGADGFELQHPYVLDAGVPISQLTVCPHQWINLRTNNCATIIVPYINALPFDSALNHCNFGLLVVPISPLDFDQGATPVIPITITLAPMCSEFAGLRQAVTQGFPTELKPGTNQFLTTDDGVSAPILPNFHPTPCIHIPGEVRNLLELCQVETILEVNNVPTNATSLMERLRFPVSAQAGKGELCAVFRADPGRDGPWQSTLLGQLCGYYTQWSGSLEVTFMFTGSFMATGKMLIAYTPPGGPLPKDRATAMLGTHVIWDFGLQSSVTLVIPWISNTHYRAHARDGVFDYYTTGLVSIWYQTNYVVPIGAPNTAYIIALAAAQKNFTMKLCKDSSDILQTGTIQGDRVADVIESSIGDSVSRALTQALPAPTGQNTQVSSHRLDTGKVPALQAAEIGASSNASDESMIETRCVLNSHSTAETTLDSFFSRAGLVGEIDLPLEGTTNPNGYANWDIDITGYAQMRRKVELFTYMRFDAEFTFVACTPTGEVVPQLLQYMFVPPGAPKPDSRESLAWQTATNPSVFVKLSDPPAQVSVPFMSPASAYQWFYDGYPTFGEHKQEKDLEYGACPNNMMGTFSVRTVGTSKSKYPLVIRIYMRMKHVRAWVPRPMRNQNYLFKANPNYAGNSIKPTGTSRTAITTL</w:t>
            </w:r>
          </w:p>
        </w:tc>
      </w:tr>
      <w:tr w:rsidR="00D2437D" w:rsidRPr="00D57A80" w:rsidTr="002A40EF">
        <w:tc>
          <w:tcPr>
            <w:tcW w:w="18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rFonts w:eastAsia="Times New Roman"/>
                <w:color w:val="000000" w:themeColor="text1"/>
                <w:sz w:val="16"/>
                <w:szCs w:val="16"/>
              </w:rPr>
              <w:t>TW-210-2019 (</w:t>
            </w:r>
            <w:proofErr w:type="spellStart"/>
            <w:r w:rsidRPr="00D57A80">
              <w:rPr>
                <w:color w:val="000000" w:themeColor="text1"/>
                <w:sz w:val="16"/>
                <w:szCs w:val="16"/>
              </w:rPr>
              <w:t>GenBank</w:t>
            </w:r>
            <w:proofErr w:type="spellEnd"/>
            <w:r w:rsidRPr="00D57A80">
              <w:rPr>
                <w:color w:val="000000" w:themeColor="text1"/>
                <w:sz w:val="16"/>
                <w:szCs w:val="16"/>
              </w:rPr>
              <w:t>: MT747895</w:t>
            </w:r>
            <w:r w:rsidRPr="00D57A80">
              <w:rPr>
                <w:rFonts w:eastAsia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C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Taiwan</w:t>
            </w:r>
          </w:p>
        </w:tc>
        <w:tc>
          <w:tcPr>
            <w:tcW w:w="44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SPSAEACGYSDRVAQLTIGNSTITTQEAANIIVGYGEWPSYCSDSDATAVDKPTRPDVSVNRFYTLDTKLWEKSSKGWYWKFPDVLTETGVFGQNAQFHYLYRSGFCIHVQCNASKFHQGALLVAVLPEYVIGTVAGGTGTEDSHPPYKQTQPGADGFELQHPYVLDAGVPISQLTVCPHQWINLRTNNCATIIVPYINALPFDSALNHCNFGLLVVPISPLDFDQGATPVIPITITLAPMCSEFAGLRQAVTQGFPTELKPGTNQFLTTDDGVSAPILPNFHPTPCIHIPGEVRNLLELCQVETILEVNNVPTNATSLMERLRFPVSAQAGKGELCAVFRADPGRDGPWQSTLLGQLCGYYTQWSGSLEVTFMFTGSFMATGKMLIAYTPPGGPLPKDRATAMLGTHVIWDFGLQSSVTLVIPWISNTHYRAHARDGVFDYYTTGLVSIWYQTNYVVPIGAPNTAYIIALAAAQKNFTMKLCKDSSDILQTGTIQGDRVADVIESSVGDSVSRALTQALPAPTGQNTQVSSHRLDTGKVPALQAAEIGASSNASDESMIETRCVLNSHSTAETTLDSFFSRAGLVGEIDLPLEGTTNPNGYANWDIDITGYAQMRRKVELFTYMRFDAEFTFVACTPTGEVVPQLLQYMFVPPGAPKPDSRESLAWQTATNPSVFVKLSDPPAQVSVPFMSPASAYQWFYDGYPTFGEHKQEKDLEYGACPNNMMGTFSVRTVGTSKSKYPLVIRIYMRMKHVRAWVPRPMRNQNYLFKANPNYAGNSIKPTGTSRTAITTL</w:t>
            </w:r>
          </w:p>
        </w:tc>
      </w:tr>
      <w:tr w:rsidR="00D2437D" w:rsidRPr="00D57A80" w:rsidTr="002A40EF">
        <w:tc>
          <w:tcPr>
            <w:tcW w:w="18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rFonts w:eastAsia="Times New Roman"/>
                <w:color w:val="000000" w:themeColor="text1"/>
                <w:sz w:val="16"/>
                <w:szCs w:val="16"/>
              </w:rPr>
              <w:t>TW-225-2019 (</w:t>
            </w:r>
            <w:proofErr w:type="spellStart"/>
            <w:r w:rsidRPr="00D57A80">
              <w:rPr>
                <w:color w:val="000000" w:themeColor="text1"/>
                <w:sz w:val="16"/>
                <w:szCs w:val="16"/>
              </w:rPr>
              <w:t>GenBank</w:t>
            </w:r>
            <w:proofErr w:type="spellEnd"/>
            <w:r w:rsidRPr="00D57A80">
              <w:rPr>
                <w:color w:val="000000" w:themeColor="text1"/>
                <w:sz w:val="16"/>
                <w:szCs w:val="16"/>
              </w:rPr>
              <w:t>: MT747896</w:t>
            </w:r>
            <w:r w:rsidRPr="00D57A80">
              <w:rPr>
                <w:rFonts w:eastAsia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C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Taiwan</w:t>
            </w:r>
          </w:p>
        </w:tc>
        <w:tc>
          <w:tcPr>
            <w:tcW w:w="44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SPSAEACGYSDRVAQLTIGNSTITTQEAANIIVGYGEWPSYCSDSDATAVDKPTRPDVSVNRFYTLDTKLWEKSSKGWYWKFPDVLTETGVFGQNAQFHYLYRSGFCIHVQCNASKFHQGALLVAVLPEYVIGTVAGGTGTEDSHPPYKQTQPGADGFELQHPYVLDAGVPISQLTVCPHQWINLRTNNCATIIVPYINALPFDSALNHCNFGLLVVPISPLDFDQGATPVIPITITLAPMCSEFAGLRQAVTQGFPTELKPGTNQFLTTDDGVSAPILPNFHPTPCIHIPGEVRNLLELCQVETILEVNNVPTNATSLMERLRFPVSAQAGKGELCAVFRADPGRDGPWQSTLLGQLCGYYTQWSGSLEVTFMFTGSFMATGKMLIAYTPPGGPLPKDRATAMLGTHVIWDFGLQSSVTLVIPWISNTHYRAHARDGVFDYYTTGLVSIWYQTNYVVPIGAPNTAYIIALAAAQKNFTMKLCKDSSDILQTGTIQGDRVADVIESSIGDSVSRALTQALPAPTGQNTQVSSHRLDTGKVPALQAAEIGASSNASDESMIETRCVLNSHSTAETTLDSFFSRAGLVGEIDLPLEGTTNPNGYANWDIDITGYAQMRRKVELFTYMRFDAEFTFVACTPTGEVVPQLLQYMFVPPGAPKPDSRESLAWQTATNPSVFVKLSDPPAQVSVPFMSPASAYQWFYDGYPTFGEHKQEKDLEYGACPNNMMGTFSVRTVGTSKSKYPLVIRIYMRMKHVRAWVPRPMRNQNYLFKANPNYAGNSIKPTGTSRTAITTL</w:t>
            </w:r>
          </w:p>
        </w:tc>
      </w:tr>
      <w:tr w:rsidR="00D2437D" w:rsidRPr="00D57A80" w:rsidTr="002A40EF">
        <w:tc>
          <w:tcPr>
            <w:tcW w:w="18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rFonts w:eastAsia="Times New Roman"/>
                <w:color w:val="000000" w:themeColor="text1"/>
                <w:sz w:val="16"/>
                <w:szCs w:val="16"/>
              </w:rPr>
              <w:t>TW-3018-2019 (</w:t>
            </w:r>
            <w:proofErr w:type="spellStart"/>
            <w:r w:rsidRPr="00D57A80">
              <w:rPr>
                <w:color w:val="000000" w:themeColor="text1"/>
                <w:sz w:val="16"/>
                <w:szCs w:val="16"/>
              </w:rPr>
              <w:t>GenBank</w:t>
            </w:r>
            <w:proofErr w:type="spellEnd"/>
            <w:r w:rsidRPr="00D57A80">
              <w:rPr>
                <w:color w:val="000000" w:themeColor="text1"/>
                <w:sz w:val="16"/>
                <w:szCs w:val="16"/>
              </w:rPr>
              <w:t>: MT747897</w:t>
            </w:r>
            <w:r w:rsidRPr="00D57A80">
              <w:rPr>
                <w:rFonts w:eastAsia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C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Taiwan</w:t>
            </w:r>
          </w:p>
        </w:tc>
        <w:tc>
          <w:tcPr>
            <w:tcW w:w="44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SPSAEACGYSDRVAQLTIGNSTITTQEAANIIVGYGEWPSYCSDSDATAVDKPTRPDVSVNRFYTLDTKLWEKSSKGWYWKFPDVLTETGVFGQNAQFHYLYRSGFCIHVQCNASKFHQGALLVAVLPEYVIGTVAGGTGTEDSHPPYKQTQPGADGFELQHPYVLDAGVPISQLTVCPHQWINLRTNNCATIIVPYINALPFDSALNHCNFGLLVVPISPLDFDQGATPVIPITITLAPMCSEFAGLRQAVTQGFPTELKPGTNQFLTTDDGVSAPILPNFHPTPCIHIPGEVRNLLELCQVETILEVNNVPTNATSLMERLRFPVSAQAGKGELCAVFRADPGRDGPWQSTLLGQLCGYYTQWSGSLEVTFMFTGSFMATGKMLIAYTPPGGPLPKDRATAMLGTHVIWDFGLQSSVTLVIPWISNTHYRAHARDGVFDYYTTGLVSIWYQTNYVVPIGAPNTAYIIALAAAQKNFTMKLCKDSSDILQTGTIQGDRVADVIESSIGDSVSRALTQALPAPTGQNTQVSSHRLDTGKVPALQAAEIGASSNASDESMIETRCVLNSHSTAETTLDSFFSRAGLVGEIDLPLEGTTNPNGYANWDIDITGYAQMRRKVELFTYMRFDAEFTFVACTPTGEVVPQLLQYMFVPPGAPKPDSRESLAWQTATNPSVFVKLSDPPAQVSVPFMSPASAYQWFYDGYPTFGEHKQEKDLEYGACPNNMMGTFSVRTVGTSKSKYPLVIRIYMRMKHVRAWVPRPMRNQNYLFKANPNYAGNSIKPTGTSRTAITTL</w:t>
            </w:r>
          </w:p>
        </w:tc>
      </w:tr>
      <w:tr w:rsidR="00D2437D" w:rsidRPr="00D57A80" w:rsidTr="002A40EF">
        <w:tc>
          <w:tcPr>
            <w:tcW w:w="18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rFonts w:eastAsia="Times New Roman"/>
                <w:color w:val="000000" w:themeColor="text1"/>
                <w:sz w:val="16"/>
                <w:szCs w:val="16"/>
              </w:rPr>
              <w:t>TW-4015-2019 (</w:t>
            </w:r>
            <w:proofErr w:type="spellStart"/>
            <w:r w:rsidRPr="00D57A80">
              <w:rPr>
                <w:color w:val="000000" w:themeColor="text1"/>
                <w:sz w:val="16"/>
                <w:szCs w:val="16"/>
              </w:rPr>
              <w:t>GenBank</w:t>
            </w:r>
            <w:proofErr w:type="spellEnd"/>
            <w:r w:rsidRPr="00D57A80">
              <w:rPr>
                <w:color w:val="000000" w:themeColor="text1"/>
                <w:sz w:val="16"/>
                <w:szCs w:val="16"/>
              </w:rPr>
              <w:t>: MT747898</w:t>
            </w:r>
            <w:r w:rsidRPr="00D57A80">
              <w:rPr>
                <w:rFonts w:eastAsia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C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Taiwan</w:t>
            </w:r>
          </w:p>
        </w:tc>
        <w:tc>
          <w:tcPr>
            <w:tcW w:w="44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SPSAEACGYSDRVAQLTIGNSTITTQEAANIIVGYGEWPSYCSDSDATAVDKPTRPDVSVNRFYTLDTKLWEKSSKGWYWKFPDVLTETGVFGQNAQFHYLYRSGFCIHVQCNASKFHQGALLVAVLPEYVIGTVAGGTGTEDSHPPYKQTQPGADGFELQHPYVLDAGVPISQLTVCPHQWINLRTNNCATIIVPYINALPFDSALNHCNFGLLVVPISPLDFDQGATPVIPITITLAPMCSEFAGLRQAVTQGFPTELKPGTNQFLTTDDGVSAPILPNFHPTPCIHIPGEVRNLLELCQVETILEVNNVPTNATSLMERLRFPVSAQAGKGELCAVFRADPGRDGPWQSTLLGQLCGYYTQWSGSLEVTFMFTGSFMATGKMLIAYTPPGGPLPKDRATAMLGTHVIWDFGLQSSVTLVIPWISNTHYRAHARDGVFDYYTTGLVSIWYQTNYVVPIGAPNTAYIIALAAAQKNFTMKLCKDSSDILQTGTIQGDRVADVIESSIGDSVSRALTQALPAPTGQNTQVSSHRLDTGKVPALQAAEIGASSNASDESMIETRCVLNSHSTAETTLDSFFSRAGLVGEIDLPLEGTTNPNGYANWDIDITGYAQMRRKVELFTYMRFDAEFTFVACTPTGEVVPQLLQYMFVPPGAPKPDSRESLAWQTATNPSVFVKLSDPPAQVSVPFMSPASAYQWFYDGYPTFGEHKQEKDLEYGACPNNMMGTFSVRTVGTSKSKYPLVIRIYMRMKHVRAWVPRPMRNQNYLFKANPNYAGNSIKPTGTSRTAITTL</w:t>
            </w:r>
          </w:p>
        </w:tc>
      </w:tr>
      <w:tr w:rsidR="00D2437D" w:rsidRPr="00D57A80" w:rsidTr="002A40EF">
        <w:tc>
          <w:tcPr>
            <w:tcW w:w="18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TW-1691-1999 (</w:t>
            </w:r>
            <w:proofErr w:type="spellStart"/>
            <w:r w:rsidRPr="00D57A80">
              <w:rPr>
                <w:color w:val="000000" w:themeColor="text1"/>
                <w:sz w:val="16"/>
                <w:szCs w:val="16"/>
              </w:rPr>
              <w:t>GenBank</w:t>
            </w:r>
            <w:proofErr w:type="spellEnd"/>
            <w:r w:rsidRPr="00D57A80">
              <w:rPr>
                <w:color w:val="000000" w:themeColor="text1"/>
                <w:sz w:val="16"/>
                <w:szCs w:val="16"/>
              </w:rPr>
              <w:t>: MT747899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C2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  <w:lang w:eastAsia="zh-TW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1999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Taiwan</w:t>
            </w:r>
          </w:p>
        </w:tc>
        <w:tc>
          <w:tcPr>
            <w:tcW w:w="44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SPSAEACGYSDRVAQLTIGNSTITTQEAANIIVGYGEWPSYCSDSDATAVDKPTRPDVSVNRFYTLDTKLWEKSSKGWYWKFPDVLTETGVFGQNAQFHYLYRSGFCIHVQCNASKFHQGALLVAVLPEYVIGTVAGGTGTEDSHPPYKQTQPGADGFELQHPYVLDAGIPISQLTVCPHQWINLRTNNCATIIVPYINALPFDSALNHCNFGLLVVPISPLDYDQGATPVIPITITLAPMCSEFAGLRQAVTQGFPTELKPGTNQFLTTDDGVSAPILPNFHPTPCIHIPGEVRNLLELCQVETILEVNNVPTNAASLMERLRFPVSAQAGKGELCAVFRADPGRSGPWQSTLLGQLCGYYTQWSGSLEVTFMFTGSFMATGKMLIAYTPPGGPLPKDRATAMLGTHVIWDFGLQSSVTLVIPWISNTHYRAHARDGVFDYYTTGLVSIWYQTNYVVPIGAPNTAYIIALAAAQKNFTMKLCKDASDILQTGTIQGDRVADVIESSIGDSVSRALTRALPAPTGQDTQVSSHRLDTGKVPALQAAEIGASSNASDESMIETRCVLNSHSTAETTLDSFFSRAGLVGEIDLPLEGTTNPNGYANWDIDITGYAQMRRKVELFTYMRFDAEFTFVACTPTGEVVPQLLQYMFVPPGAPKPDSRESLAWQTATNPSVFVKLSDPPAQVSVPFMSPASAYQWFYDGYPTFGEHKQEKDLEYGACPNNMMGTFSVRTVGTSKSKYPLVIRIYMRMKHVRAWIPRPMRNQNYLFKANPNYAGNSIKPTGASRTAITTL</w:t>
            </w:r>
          </w:p>
        </w:tc>
      </w:tr>
      <w:tr w:rsidR="00D2437D" w:rsidRPr="00D57A80" w:rsidTr="002A40EF">
        <w:tc>
          <w:tcPr>
            <w:tcW w:w="18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03-Korea-00 (</w:t>
            </w:r>
            <w:proofErr w:type="spellStart"/>
            <w:r w:rsidRPr="00D57A80">
              <w:rPr>
                <w:color w:val="000000" w:themeColor="text1"/>
                <w:sz w:val="16"/>
                <w:szCs w:val="16"/>
              </w:rPr>
              <w:t>GenBank</w:t>
            </w:r>
            <w:proofErr w:type="spellEnd"/>
            <w:r w:rsidRPr="00D57A80">
              <w:rPr>
                <w:color w:val="000000" w:themeColor="text1"/>
                <w:sz w:val="16"/>
                <w:szCs w:val="16"/>
              </w:rPr>
              <w:t>: DQ341356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C3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  <w:lang w:eastAsia="zh-TW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2000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Korea</w:t>
            </w:r>
          </w:p>
        </w:tc>
        <w:tc>
          <w:tcPr>
            <w:tcW w:w="44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SPSAEACGYSDRVAQLTIGNSTITTQEAANIIVGYGEWPSYCSDSDATAVDKPTRPDVSVNRFYTLDTKLWEKSSKGWYWKFPDVLTETGVFGQNAQFHYLYRSGFCIHVQCNASKFHQGALLVAVLPEYVIGTVAGGTGTEDSHPPYKQTQPGADGFELQHPYVLDAGIPISQLTVCPHQWINLRTNNCATIIVPYINALPFDSALNHCNFGLLVVPISPLDFDQGATPVIPITITLAPMCSEFAGLRQAVTQGFPTELKPGTNQFLTTDDGVSAPILPNFHPTPCIHIPGEVRNLLELCQVETILEVNNVPTNATSLMERLRFPVSAQAGKGELCAVFRADPGRSGPWQSTLLGQLCGYYTQWSGSLEVTFMFTGSFMATGKMLIAYTPPGGPLPKDRATAMLGTHVIWDFGLQSSVTLVIPWISNTHYRAHARDGVFDYYTTGLVSIWYQTNYVVPIGAPNTAYIIALAAAQKNFTMKLCKDASDILQTGTIQGDRVADVIESSIGDSVSRALTQALPAPTGQNTQVSSHRLDTGKVPALQAAEIGASSNASDESMIETRCVLNSHSTAETTLDSFFSRAGLVGEIDLPLEGTTNPNGYANWDIDITGYAQMRRKVELFTYMRFDAEFTFVACTPTGEVVPQLLQYMFVPPGAPKPDSRESLAWQTATNPSVFVKLSDPPAQVSVPFMSPASAYQWFYDGYPTFGEHKQEKDLEYGACPNNMMGTFSVRTVGTSKSKYPLVIRIYMRMKHVRAWVPRPMRNQNYLFKANPNYAGNSIKPTGASRTAITTL</w:t>
            </w:r>
          </w:p>
        </w:tc>
      </w:tr>
      <w:tr w:rsidR="00D2437D" w:rsidRPr="00D57A80" w:rsidTr="002A40EF">
        <w:tc>
          <w:tcPr>
            <w:tcW w:w="18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TW-96023-2011 (</w:t>
            </w:r>
            <w:proofErr w:type="spellStart"/>
            <w:r w:rsidRPr="00D57A80">
              <w:rPr>
                <w:color w:val="000000" w:themeColor="text1"/>
                <w:sz w:val="16"/>
                <w:szCs w:val="16"/>
              </w:rPr>
              <w:t>GenBank</w:t>
            </w:r>
            <w:proofErr w:type="spellEnd"/>
            <w:r w:rsidRPr="00D57A80">
              <w:rPr>
                <w:color w:val="000000" w:themeColor="text1"/>
                <w:sz w:val="16"/>
                <w:szCs w:val="16"/>
              </w:rPr>
              <w:t>: KX267855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C4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  <w:lang w:eastAsia="zh-TW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Taiwan</w:t>
            </w:r>
          </w:p>
        </w:tc>
        <w:tc>
          <w:tcPr>
            <w:tcW w:w="44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SPSAEACGYSDRVAQLTIGNSTITTQEAANIIVGYGEWPSYCSDSDATAVDKPTRPDVSVNRFYTLDTKLWEKSSKGWYWKFPDVLTETGVFGQNAQFHYLYRSGFCIHVQCNASKFHQGALLVAVLPEYVIGTVAGGTGTEDTHPPYKQTQPGADGFELQHPYVLDAGIPISQLTVCPHQWINLRTNNCATIIVPYINALPFDSALNHCNFGLLVVPISPLDYDQGATPVIPITITLAPMCSEFAGLRQAVTQGFPTELKPGTNQFLTTDDGVSAPILPNFHPTPCIHIPGEVRNLLELCQVETILEVNNVPTNATSLMERLRFPVSAQAGKGELCAVFRADPGRNGPWQSTLLGQLCGYYTQWSGSLEVTFMFTGSFMATGKMLIAYTPPGGPLPKDRATAMLGTHVIWDFGLQSSVTLVIPWISNTHYRAHARDGVFDYYTTGLVSIWYQTNYVVPIGAPNTAYIIALAAAQKNFTMKLCKDASDILQTGTIQGDRVADVIESSIGDSVSRALTHALPAPTGQNTQVSSHRLDTGKVPALQAAEIGASSNASDESMIETRCVLNSHSTAETTLDSFFSRAGLVGEIDLPLEGTTNPNGYANWDIDITGYAQMRRKVELFTYMRFDAEFTFVACTPTGQVVPQLLQYMFVPPGAPKPDSRESLAWQTATNPSVFVKLSDPPAQVSVPFMSPASAYQWFYDGYPTFGEHKQEKDLEYGACPNNMMGTFSVRTVGTSKSKYPLVVRIYMRMKHVRAWIPRPMRNQNYLFKANPNYAGNSIKPTGASRTAITTL</w:t>
            </w:r>
          </w:p>
        </w:tc>
      </w:tr>
      <w:tr w:rsidR="00D2437D" w:rsidRPr="00D57A80" w:rsidTr="002A40EF">
        <w:tc>
          <w:tcPr>
            <w:tcW w:w="18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TW-50555-2016 (</w:t>
            </w:r>
            <w:proofErr w:type="spellStart"/>
            <w:r w:rsidRPr="00D57A80">
              <w:rPr>
                <w:color w:val="000000" w:themeColor="text1"/>
                <w:sz w:val="16"/>
                <w:szCs w:val="16"/>
              </w:rPr>
              <w:t>GenBank</w:t>
            </w:r>
            <w:proofErr w:type="spellEnd"/>
            <w:r w:rsidRPr="00D57A80">
              <w:rPr>
                <w:color w:val="000000" w:themeColor="text1"/>
                <w:sz w:val="16"/>
                <w:szCs w:val="16"/>
              </w:rPr>
              <w:t>: MT747900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C4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  <w:lang w:eastAsia="zh-TW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Taiwan</w:t>
            </w:r>
          </w:p>
        </w:tc>
        <w:tc>
          <w:tcPr>
            <w:tcW w:w="44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SPSAEACGYSDRVAQLTIGNSTITTQEAANIIVGYGEWPSYCSDSDATAVDKPTRPDVSVNRFYTLDTKLWEKSSKGWYWKFPDVLTETGVFGQNAQFHYLYRSGFCIHVQCNASKFHQGALLVAVLPEYVIGTVAGGTGTEDTHPPYKQTQPGADGFELQHPYVLDAGIPISQLTVCPHQWINLRTNNCATIIVPYINALPFDSALNHCNFGLLVVPVSPLDYDQGATPVIPITITLAPMCSEFAGLRQAVTQGFPTEPKPGTNQFLTTDDGVSAPILPNFHPTPCIHIPGEVRNLLELCQVETILEVNNVPTNATSLMERLRFPVSAQAGKGELCAVFRADPGRNGPWQSTLLGQLCGYYTQWSGSLEVTFMFTGSFMATGKMLIAYTPPGGPLPKDRATAMLGTHVIWDFGLQSSVTLVIPWISNTHYRAHARDGVFDYYTTGLVSIWYQTNYVVPIGAPNTAYIIALAAAQKNFTMKLCKDASDILQTGTIQGDRVADVIESSIGDSVSRALTHALPAPTGQNTQVSSHRLDTGKVPALQAAEIGASSNASDESMIETRCVLNSHSTAETTLDSFFSRAGLVGEIDLPLEGTTNPNGYANWDIDITGYAQMRRKVELFTYMRFDAEFTFVACTPTGQVVPQLLQYMFVPPGAPKPDSRESLAWQTATNPSVFVKLSDPPAQVSVPFMSPASAYQWFYDGYPTFGEHKQEKDLEYGACPNNMMGTFSVRTVGTSKSKYPLVVRIYMRMKHVRAWIPRPMRNQNYLFKANPNYAGNTIKPTGASRTSITTL</w:t>
            </w:r>
          </w:p>
        </w:tc>
      </w:tr>
      <w:tr w:rsidR="00D2437D" w:rsidRPr="00D57A80" w:rsidTr="002A40EF">
        <w:tc>
          <w:tcPr>
            <w:tcW w:w="18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TW-1575-2007 (</w:t>
            </w:r>
            <w:proofErr w:type="spellStart"/>
            <w:r w:rsidRPr="00D57A80">
              <w:rPr>
                <w:color w:val="000000" w:themeColor="text1"/>
                <w:sz w:val="16"/>
                <w:szCs w:val="16"/>
              </w:rPr>
              <w:t>GenBank</w:t>
            </w:r>
            <w:proofErr w:type="spellEnd"/>
            <w:r w:rsidRPr="00D57A80">
              <w:rPr>
                <w:color w:val="000000" w:themeColor="text1"/>
                <w:sz w:val="16"/>
                <w:szCs w:val="16"/>
              </w:rPr>
              <w:t>: JN874558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C5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  <w:lang w:eastAsia="zh-TW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2007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Taiwan</w:t>
            </w:r>
          </w:p>
        </w:tc>
        <w:tc>
          <w:tcPr>
            <w:tcW w:w="44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SPSAEACGYSDRVAQLTIGNSTITTQEAANIIVGYGEWPSYCSDSDATAVDKPTRPDVSVNRFYTLDTKLWEKSSKGWYWKFPDVLTETGVFGQNAQFHYLYRSGFCIHVQCNASKFHQGALLVAVLPEYVIGTVAGGTGTEDSHPPYKQTQPGAEGFELQHPYVLDAGIPISQLTVCPHQWINLRTNNCATIIVPYINACPFDFALNHCNFGLLVVPISPLDFDQGATPVIPITITLAPMCSEFAGLRQAVTQGFPTELKPGTNQFLTTDDGVSAPILPNFHPTPCIHIPGEVRNLLELCQVETILEVNNVPTNATSLMERLRFPVSAQAGKGELCAVFRADPGRSGPWQSTLLGQLCGYYTQWSGSLEVTFMFTGSFMATGKMLIAYTPPGGPLPKDRATAMLGTHVIWDFGLQSSVTLVIPWISNTHYRAHARDGVFDYYTTGLVSIWYQTNYVVPIGAPNTAYIIALAAAQKNFTMKLCKDASDILQTGTIQGDRVADVIESSIGDSVSRALTQALPAPTGQNTQVSSHRLDTGKVPALQAAEIGASSNASDESMIETRCVLNSHSTAETTLDSFFSRAGLVGEIDLPLEGTTNPNGYANWDIDITGYAQMRRKVELFTYMRFDAEFTFVACTPTGEVVPQLLQYMFVPPGAPKPDSRESLAWQTATNPSVFVKLSDPPAQVSVPFMSPASAYQWFYDGYPTFGEHKQEKDLEYGACPNNMMGTFSVRTVGTSKSKYPLVIRIYMRMKHVRAWVPRPMRNQNYLFKANPNYAGNSIKPTGASRTAITTL</w:t>
            </w:r>
          </w:p>
        </w:tc>
      </w:tr>
      <w:tr w:rsidR="00D2437D" w:rsidRPr="00D57A80" w:rsidTr="002A40EF">
        <w:tc>
          <w:tcPr>
            <w:tcW w:w="18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TW-237-1986 (</w:t>
            </w:r>
            <w:proofErr w:type="spellStart"/>
            <w:r w:rsidRPr="00D57A80">
              <w:rPr>
                <w:color w:val="000000" w:themeColor="text1"/>
                <w:sz w:val="16"/>
                <w:szCs w:val="16"/>
              </w:rPr>
              <w:t>GenBank</w:t>
            </w:r>
            <w:proofErr w:type="spellEnd"/>
            <w:r w:rsidRPr="00D57A80">
              <w:rPr>
                <w:color w:val="000000" w:themeColor="text1"/>
                <w:sz w:val="16"/>
                <w:szCs w:val="16"/>
              </w:rPr>
              <w:t>: FJ357380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B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1986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Taiwan</w:t>
            </w:r>
          </w:p>
        </w:tc>
        <w:tc>
          <w:tcPr>
            <w:tcW w:w="44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SPTAEACGYSDRVAQLTIGNSTITTQEAANIIVGYGEWPSYCSDDDATAVDKPTRPDVSVNRFYTLDTKLWEKSSKGWYWKFPDVLTETGVFGQNAQFHYLYRSGFCIHVQCNASKFHQGALLVAILPEYVIGTVAGGTGTEDSHPPYKQTQPGADGFELQHPYVLDAGIPISQLTVRPHQWINLRTNNCATIIVPYMNTLPFDSALNHCNFGLLVVPISPLDFDQGATPVIPITITLAPMCSEFAGLRQAVTQGFPTELKPGTNQFLTTDDGVSAPILPNFHPTPCIHIPGEVRNLLELCQVETILEVNNVPTNATSLMERLRFPVSAQAGKGELCAVFRADPGRDGPWQSTMLGQLCGYYTQWSGSLEVTFMFTGSFMATGKMLIAYTPPGGPLPKDRATAMLGTHVIWDFGLQSSVTLVIPWISNTHYRAHARDGVFDYYTTGLVSIWYQTNYVVPIGAPNTAYIIALAAAQKNFTMKLCKDTSHILQTASIQGDRVADVIESSIGDSMSRALTQALPAPTGQNTQVSSHRLDTGEVPALQAAEIGASSNTSDESMIETRCVLNSHSTAETTLDSFFSRAGLVGEIDLPLKGTTNPNGYANWDIDITGYAQMRRKVELFTYMRFDAEFTFVACTPSGEVVPQLFQYMFVPPGAPKPDSRESLAWQTATNPSVFVKLTDPPAQVSVPFMSPASAYQWFYDGYPTFGEHKQEKDLEYGACPNNMMGTFSVRTVGSSKSKYPLVIRIYMRMKHVRAWIPRPMRNQNYLFKANPNYAGNSIKPTGTSRKAITTL</w:t>
            </w:r>
          </w:p>
        </w:tc>
      </w:tr>
      <w:tr w:rsidR="00D2437D" w:rsidRPr="00D57A80" w:rsidTr="002A40EF">
        <w:tc>
          <w:tcPr>
            <w:tcW w:w="18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MS-7423-87 (</w:t>
            </w:r>
            <w:proofErr w:type="spellStart"/>
            <w:r w:rsidRPr="00D57A80">
              <w:rPr>
                <w:color w:val="000000" w:themeColor="text1"/>
                <w:sz w:val="16"/>
                <w:szCs w:val="16"/>
              </w:rPr>
              <w:t>GenBank</w:t>
            </w:r>
            <w:proofErr w:type="spellEnd"/>
            <w:r w:rsidRPr="00D57A80">
              <w:rPr>
                <w:color w:val="000000" w:themeColor="text1"/>
                <w:sz w:val="16"/>
                <w:szCs w:val="16"/>
              </w:rPr>
              <w:t>: U22522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B2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1987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44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SPSAEACGYSDRVAQLTIGNSTITTQEAANIIVGYGEWPSYCSDDDATAVDKPTRPDVSVNRFYTLDTKLWEKSSKGWYWKFPDVLTETGVFGQNAQFHYLYRSGFCIHVQCNASKFHQGALLVAILPEYVIGTVAGGTGTEDSHPPYKQTQPGADGFELQHPYVLDAGIPISQLTVCPHQWINLRTNNCATIIVPYMNTLPFDSALNHCNFGLLVVPISPLDFDQGATPVIPITITLAPMCSEFGGLRQAVTQGFPTELKPGTNQFLTTDDGVSAPILPNFHPTPCIHIPGEVRNLLELCQVETILEVNNVPTNATSLMERLRFPVSAQAGKGELCAVFRADPGRDGPWQSTMLGQLCGYYTQWSGSLEVTFMFTGSFMATGKMLIAYTPPGGPLPKDRATAMLGTHVIWDFGLQSSVTLVIPWISNTHYRAHARDGVFDYYTTGLVSIWYQTNYVVPIGAPNTAYILALAAAQKNFTMKLCKDTSHILQTASIQGDRVADVIESSIGDSVSRALTQALPAPTGQNTQVSSHRLDTGEVPALQAAEIGASSNTSDESMIETRCVLNSHSTAETTLDSFFSRAGLVGEIDLPLEGTTNPNGYANWDIDITGYAQMRRKVELFTYMRFDAEFTFVACTPTGEVVPQLLQYMFVPPGAPKPESRESLAWQTATNPSVFVKLTDPPAQVSVPFMSPASAYQWFYDGYPTFGEHKQEKDLEYGACPNNMMGTFSVRTVGSSKSKYPLVVRIYMRMKHVRAWIPRPMRNQNYLFKANPNYAGNSIKPTGTSRNAITTL</w:t>
            </w:r>
          </w:p>
        </w:tc>
      </w:tr>
      <w:tr w:rsidR="00D2437D" w:rsidRPr="00D57A80" w:rsidTr="002A40EF">
        <w:tc>
          <w:tcPr>
            <w:tcW w:w="18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MY821-3-SAR-97 (</w:t>
            </w:r>
            <w:proofErr w:type="spellStart"/>
            <w:r w:rsidRPr="00D57A80">
              <w:rPr>
                <w:color w:val="000000" w:themeColor="text1"/>
                <w:sz w:val="16"/>
                <w:szCs w:val="16"/>
              </w:rPr>
              <w:t>GenBank</w:t>
            </w:r>
            <w:proofErr w:type="spellEnd"/>
            <w:r w:rsidRPr="00D57A80">
              <w:rPr>
                <w:color w:val="000000" w:themeColor="text1"/>
                <w:sz w:val="16"/>
                <w:szCs w:val="16"/>
              </w:rPr>
              <w:t>: DQ341367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B3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1997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Malaysia</w:t>
            </w:r>
          </w:p>
        </w:tc>
        <w:tc>
          <w:tcPr>
            <w:tcW w:w="44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SPSAEACGYSDRVAQLTIGNSTITTQEAANIIVGYGEWPSYCSDDDATAVDKPTRPDVSVNRFYTLDTKLWEKSSKGWYWKFPDVLTETGVFGQNAQFHYLYRSGFCIHVQCNASKFHQGALLVAVLPEYVIGTVAGGTGTEDSHPPYKQTQPGADGFELQHPYVLDAGIPISQLTVCPHQWINLRTNNCATIIVPYMNTLPFDSALNHCNFGLLVVPISPLDFDQGATPVIPITITLAPMCSEFAGLRQAVTQGFPTEPKPGTNQFLTTDDGVSAPILPNFHPTPCIHIPGEVRNLLELCQVETILEVNNVPTNATSLMERLRFPVSAQAGKGELCAVFRADPGRDGPWQSTMLGQLCGYYTQWSGSLEVTFMFTGSFMATGKMLIAYTPPGGPLPKDRATAMLGTHVIWDFGLQSSVTLVIPWISNTHYRAHARDGVFDYYTTGLVSIWYQTNYVVPIGAPNTAYIIALAAAQKNFTMKLCKDTSHILQTASIQGDRVADVIESSIGDSVSRALTQALPAPTGQNTQVSSHRLDTGEVPALQAAEIGASSNTSDESMIETRCVLNSHSTAETTLDSFFSRAGLVGEIDLPLEGTTNPNGYANWDIDITGYAQMRRKVELFTYMRFDAEFTFVACTPTGGVVPQLLQYMFVPPGAPKPESRESLAWQTATNPSVFVKLTDPPAQVSVPFMSPASAYQWFYDGYPTFGEHKQEKDLEYGACPNNMMGTFSVRNVGSSKSKYPLVVRIYMRMKHVRAWIPRPMRNQNYLFKANPNYAGNSIKPTGTSRTAITTL</w:t>
            </w:r>
          </w:p>
        </w:tc>
      </w:tr>
      <w:tr w:rsidR="00D2437D" w:rsidRPr="00D57A80" w:rsidTr="002A40EF">
        <w:tc>
          <w:tcPr>
            <w:tcW w:w="18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TW-2278-2000 (</w:t>
            </w:r>
            <w:proofErr w:type="spellStart"/>
            <w:r w:rsidRPr="00D57A80">
              <w:rPr>
                <w:color w:val="000000" w:themeColor="text1"/>
                <w:sz w:val="16"/>
                <w:szCs w:val="16"/>
              </w:rPr>
              <w:t>GenBank</w:t>
            </w:r>
            <w:proofErr w:type="spellEnd"/>
            <w:r w:rsidRPr="00D57A80">
              <w:rPr>
                <w:color w:val="000000" w:themeColor="text1"/>
                <w:sz w:val="16"/>
                <w:szCs w:val="16"/>
              </w:rPr>
              <w:t>: MT747901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B4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2000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Taiwan</w:t>
            </w:r>
          </w:p>
        </w:tc>
        <w:tc>
          <w:tcPr>
            <w:tcW w:w="44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SPSAEACGYSDRVAQLTIGNSTITTQEAANIIVGYGEWPSYCSDDDATAVDKPTRPDVSVNRFYTLDTKLWEKSSKGWYWKFPDVLTETGVFGQNAQFHYLYRSGFCIHVQCNASKFHQGALLVAILPEYVIGTVAGGTGTEDSHPPYKQTQPGADGFELQHPYVLDAGIPISQLTVCPHQWINLRTNNCATIIVPYMNTLPFDSALNHCNFGLLVVPISPLDFDQGATPVIPITITLAPMCSEFAGLRQAVTQGFPTEPKPGTNQFLTTDDGVSAPILPNFHPTPCIHIPGEVRNLLELCQVETILEVNNVPTNATSLMERLRFPVSAQAGKGELCAVFRADPGRDGPWQSTMLGQLCGYYTQWSGSLEVTFMFTGSFMATGKMLIAYTPPGGPLPKDRATAMLGTHVIWDFGLQSSVTLVIPWISNTHYRAHARDGVFDYYTTGLVSIWYQTNYVVPIGAPNTAYIIALAAAQKNFTMKLCKDTSHILQTASIQGDRVADVIESSIGDSVSRALTQALPAPTGQNTQVSSHRLDTGEVPALQAAEIGASSNTSDESMIETRCVLNSHSTAETTLDSFFSRAGLVGEIDLPLEGTTNPNGYANWDIDITGYAQMRRKVELFTYMRFDAEFTFVACTPTGGVVPQLLQYMFVPPGAPKPESRESLAWQTATNPSVFVKLTDPPAQVSVPFMSPASAYQWFYDGYPTFGEHKQEKDLEYGACPNNMMGTFSVRTVGSSKSKYPLVVRIYMRMKHVRAWIPRPMRNQNYLFKANPNYAGNSIKPTGTSRTAITTL</w:t>
            </w:r>
          </w:p>
        </w:tc>
      </w:tr>
      <w:tr w:rsidR="00D2437D" w:rsidRPr="00D57A80" w:rsidTr="002A40EF">
        <w:tc>
          <w:tcPr>
            <w:tcW w:w="18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TW-2792-2002 (</w:t>
            </w:r>
            <w:proofErr w:type="spellStart"/>
            <w:r w:rsidRPr="00D57A80">
              <w:rPr>
                <w:color w:val="000000" w:themeColor="text1"/>
                <w:sz w:val="16"/>
                <w:szCs w:val="16"/>
              </w:rPr>
              <w:t>GenBank</w:t>
            </w:r>
            <w:proofErr w:type="spellEnd"/>
            <w:r w:rsidRPr="00D57A80">
              <w:rPr>
                <w:color w:val="000000" w:themeColor="text1"/>
                <w:sz w:val="16"/>
                <w:szCs w:val="16"/>
              </w:rPr>
              <w:t>: MT747902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B4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2002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Taiwan</w:t>
            </w:r>
          </w:p>
        </w:tc>
        <w:tc>
          <w:tcPr>
            <w:tcW w:w="44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SPSAEACGYSDRVAQLTIGNSTITTQEAANIIVGYGEWPSYCSDDDATAVDKPTRPDVSVNRFYTLDTKLWEKSSKGWYWKFPDVLTETGVFGQNAQFHYLYRSGFCIHVQCNASKFHQGALLVAILPEYVIGTVAGGTGTEDSHPPYKQTQPGADGFELQHPYVLDAGIPISQLTVCPHQWINLRTNNCATIIVPYMNTLPFDSALNHCNFGLLVVPISPLDFDQGATPVIPITITLAPMCSEFAGLRQAVTQGFPTEPKPGTNQFLTTDDGVSAPILPNFHPTPCIHIPGEVRNLLELCQVETILEVNNVPTNATSLMERLRFPVSAQAGKGELCAVFRADPGRDGPWQSTMLGQLCGYYTQWSGSLEVTFMFTGSFMATGKMLIAYTPPGGPLPKDRATAMLGTHVIWDFGLQSSVTLVIPWISNTHYRAHARDGVFDYYTTGLVSIWYQTNYVVPIGAPNTAYIIALAAAQKNFTMKLCKDTSHILQTASIQGDRVADVIESSIGDSVSRALTQALPAPTGQNTQVSSHRLDTGEVPALQAAEIGASSNTSDESMIETRCVLNSHSTAETTLDSFFSRAGLVGEIDLPLEGTTNPNGYANWDIDITGYAQMRRKVELFTYMRFDAEFTFVACTPTGEVVPQLLQYMFVPPGAPKPESRESLAWQTATNPSVFVKLTDPPAQVSVPFMSPASAYQWFYDGYPTFGEHKQEKDLEYGACPNNMMGTFSVRTVGSSKSKYPLVVRIYMRMKHVRAWIPRPMRNQNYLFKANPNYAGNSIKPTGTSRTAITTL</w:t>
            </w:r>
          </w:p>
        </w:tc>
      </w:tr>
      <w:tr w:rsidR="00D2437D" w:rsidRPr="00D57A80" w:rsidTr="002A40EF">
        <w:tc>
          <w:tcPr>
            <w:tcW w:w="18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TW-96015-2012 (</w:t>
            </w:r>
            <w:proofErr w:type="spellStart"/>
            <w:r w:rsidRPr="00D57A80">
              <w:rPr>
                <w:color w:val="000000" w:themeColor="text1"/>
                <w:sz w:val="16"/>
                <w:szCs w:val="16"/>
              </w:rPr>
              <w:t>GenBank</w:t>
            </w:r>
            <w:proofErr w:type="spellEnd"/>
            <w:r w:rsidRPr="00D57A80">
              <w:rPr>
                <w:color w:val="000000" w:themeColor="text1"/>
                <w:sz w:val="16"/>
                <w:szCs w:val="16"/>
              </w:rPr>
              <w:t>: KX267854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B5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Taiwan</w:t>
            </w:r>
          </w:p>
        </w:tc>
        <w:tc>
          <w:tcPr>
            <w:tcW w:w="44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SPSAEACGYSDRVAQLTIGNSTITTQEAANIIVGYGEWPSYCSDDDATAVDKPTRPDVSVNRFYTLDTKLWEKSSKGWYWKFPDVLTETGVFGQNAQFHYLYRSGFCIHVQCNASKFHQGALLVAILPEYVIGTVAGGTGTEDSHPPYKQTQPGADGFELQHPYVLDAGIPISQLTICPHQWINLRTNNCATIIVPYMNTLPFDSALNHCNFGLLVVPISPLDFDQGATPVIPITITLAPMCSEFAGLRQAVTQGFPTEPKPGTNQFLTTDDGVSAPILPNFHPTPCIHIPGEVRNLLELCQVETILEVNNVPTNATSLMERLRFPVSAQAGKGELCAVFRADPGRDGPWQSTMLGQLCGYYTQWSGSLEVTFMFTGSFMATGKMLIAYTPPGGPLPKDRATAMLGTHVIWDFGLQSSVTLVIPWISNTHYRAHARDGVFDYYTTGLVSFWYQTNYVVPIGAPNTAYIIALAAAQKNFTMKLCKDTSHILQTASIQGDRVADVIESSIGDSVSRALTQALPAPTGQNTQVSSHRLDTGEVPALQAAEIGASSNTSDESMIETRCVLNSHSTAETTLDSFFSRAGLVGEIDLPLEGTTNPNGYANWDIDITGYAQMRRKVELFTYMRFDAEFTFVACTPTGQVVPQLLQYMFVPPGAPKPDSRESLAWQTATNPSVFVKLTDPPAQVSVPFMSPASAYQWFYDGYPTFGEHKQEKDLEYGACPNNMMGTFSVRTVGSSKSKYPLVVRIYMRMKHVRAWIPRPMRNQNYLFKANPNYAGNSIKPTGTSRTAITTL</w:t>
            </w:r>
          </w:p>
        </w:tc>
      </w:tr>
      <w:tr w:rsidR="00D2437D" w:rsidRPr="00D57A80" w:rsidTr="002A40EF">
        <w:tc>
          <w:tcPr>
            <w:tcW w:w="18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rFonts w:eastAsia="Times New Roman"/>
                <w:color w:val="000000" w:themeColor="text1"/>
                <w:sz w:val="16"/>
                <w:szCs w:val="16"/>
              </w:rPr>
              <w:t>TW-6001-2018 (</w:t>
            </w:r>
            <w:proofErr w:type="spellStart"/>
            <w:r w:rsidRPr="00D57A80">
              <w:rPr>
                <w:color w:val="000000" w:themeColor="text1"/>
                <w:sz w:val="16"/>
                <w:szCs w:val="16"/>
              </w:rPr>
              <w:t>GenBank</w:t>
            </w:r>
            <w:proofErr w:type="spellEnd"/>
            <w:r w:rsidRPr="00D57A80">
              <w:rPr>
                <w:color w:val="000000" w:themeColor="text1"/>
                <w:sz w:val="16"/>
                <w:szCs w:val="16"/>
              </w:rPr>
              <w:t>: MT747903</w:t>
            </w:r>
            <w:r w:rsidRPr="00D57A80">
              <w:rPr>
                <w:rFonts w:eastAsia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B5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Taiwan</w:t>
            </w:r>
          </w:p>
        </w:tc>
        <w:tc>
          <w:tcPr>
            <w:tcW w:w="44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SPSAEACGYSDRVAQLTIGNSTITTQEAANIIVGYGEWPSYCSDDDATAVDKPTRPDVSVNRFYTLDTKLWEKSSKGWYWKFPDVLTETGVFGQNAQFHYLYRSGFCIHVQCNASKFHQGALLVAILPEYVIGTVAGGTGTEDSHPPYKQTQPGADGFELQHPYVLDAGIPISQLTICPHQWINLRTNNCATIIVPYMNTLPFDSALNHCNFGLLVVPISPLDFDQGATPVIPITITLAPMCSEFAGLRQAVTQGFPTEPKPGTNQFLTTDDGVSAPILPNFHPTPCIHIPGEVRNLLELCQVETILEVNNVPTNATSLMERLRFPVSAQAGKGELCAVFRADPGRDGPWQSTMLGQLCGYYTQWSGSLEVTFMFTGSFMATGKMLIAYTPPGGPLPKDRATAMLGTHVIWDFGLQSSVTLVIPWISNTHYRAHARDGVFDYYTTGLVSIWYQTNYVVPIGAPNTAYIIALAAAQKNFTMKLCKDTSHILQTASIQGDRVADVIESSIGDSVSRALTRALPAPTGQNTQVSSHRLDTGEVPALQAAEIGASSNTSDESMIETRCVLNSHSTAETTLDSFFSRAGLVGEIDLPLEGTTNPNGYANWDIDITGYAQMRRKVELFTYMRFDAEFTFVACTPTGEVVPQLLQYMFVPPGAPKPDSRESLAWQTATNPSVFVKLTDPPAQVSVPFMSPASAYQWFYDGYPTFGEHKQEKDLEYGACPNNMMGTFSVRTVGSSKSKYPLVVRIYMRMKHVRAWIPRPMRNQNYLFKANPNYAGNSIKPTGASRTAITTL</w:t>
            </w:r>
          </w:p>
        </w:tc>
      </w:tr>
      <w:tr w:rsidR="00D2437D" w:rsidRPr="00D57A80" w:rsidTr="002A40EF">
        <w:tc>
          <w:tcPr>
            <w:tcW w:w="18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rFonts w:eastAsia="Times New Roman"/>
                <w:color w:val="000000" w:themeColor="text1"/>
                <w:sz w:val="16"/>
                <w:szCs w:val="16"/>
              </w:rPr>
              <w:t>TW-901-2019 (</w:t>
            </w:r>
            <w:proofErr w:type="spellStart"/>
            <w:r w:rsidRPr="00D57A80">
              <w:rPr>
                <w:color w:val="000000" w:themeColor="text1"/>
                <w:sz w:val="16"/>
                <w:szCs w:val="16"/>
              </w:rPr>
              <w:t>GenBank</w:t>
            </w:r>
            <w:proofErr w:type="spellEnd"/>
            <w:r w:rsidRPr="00D57A80">
              <w:rPr>
                <w:color w:val="000000" w:themeColor="text1"/>
                <w:sz w:val="16"/>
                <w:szCs w:val="16"/>
              </w:rPr>
              <w:t>: MT747904</w:t>
            </w:r>
            <w:r w:rsidRPr="00D57A80">
              <w:rPr>
                <w:rFonts w:eastAsia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B5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Taiwan</w:t>
            </w:r>
          </w:p>
        </w:tc>
        <w:tc>
          <w:tcPr>
            <w:tcW w:w="44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SPSAEACGYSDRVAQLTIGNSTITTQEAANIIVGYGEWPSYCSDDDATAVDKPTRPDVSVNRFYTLDTKLWEKSSKGWYWKFPDVLTETGVFGQNAQFHYLYRSGFCIHVQCNASKFHQGALLVAILPEYVIGTVAGGSGTEDSHPPYKQTQPGADGFELQHPYVLDAGIPISQLTICPHQWINLRTNNCATIIVPYMNTLPFDSALNHCNFGLLVVPISPLDFDQGATPVIPITITLAPMCSEFAGLRQAVTQGFPTEPKPGTNQFLTTDDGVSAPILPNFHPTPCIHIPGEVRNLLELCQVETILEVNNVPTNATSLMERLRFPVSAQAGKGELCAVFRADPGRDGPWQSTMLGQLCGYYTQWSGSLEVTFMFTGSFMATGKMLIAYTPPGGPLPKDRATAMLGTHVIWDFGLQSSVTLVIPWISNTHYRAHARDGVFDYYTTGLVSIWYQTNYVVPIGAPNTAYIIALAAAQKNFTMKLCKDTSHILQTASIQGDRVADVIESSIGDSVSRALTRALPAPTGQNTQVSSHRLDTGEVPALQAAEIGASSNTSDESMIETRCVLNSHSTAETTLDSFFSRAGLVGEIDLPLEGTTNPNGYANWDIDITGYAQMRRKVELFTYMRFDAEFTFVACTPTGQVVPQLLQYMFVPPGAPKPDSRESLAWQTATNPSVFVKLTDPPAQVSVPFMSPASAYQWFYDGYPTFGEHKQEKDLEYGACPNNMMGTFSVRTVGSSKSKYPLVVRIYMRMKHVRAWIPRPMRNQNYLFKANPNYAGNSIKPTGASRTVITTL</w:t>
            </w:r>
          </w:p>
        </w:tc>
      </w:tr>
      <w:tr w:rsidR="00D2437D" w:rsidRPr="00D57A80" w:rsidTr="002A40EF">
        <w:tc>
          <w:tcPr>
            <w:tcW w:w="18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Tainan/5079/98 (</w:t>
            </w:r>
            <w:proofErr w:type="spellStart"/>
            <w:r w:rsidRPr="00D57A80">
              <w:rPr>
                <w:color w:val="000000" w:themeColor="text1"/>
                <w:sz w:val="16"/>
                <w:szCs w:val="16"/>
              </w:rPr>
              <w:t>GenBank</w:t>
            </w:r>
            <w:proofErr w:type="spellEnd"/>
            <w:r w:rsidRPr="00D57A80">
              <w:rPr>
                <w:color w:val="000000" w:themeColor="text1"/>
                <w:sz w:val="16"/>
                <w:szCs w:val="16"/>
              </w:rPr>
              <w:t>: AF177911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Cox A16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1998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Taiwan</w:t>
            </w:r>
          </w:p>
        </w:tc>
        <w:tc>
          <w:tcPr>
            <w:tcW w:w="44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37D" w:rsidRPr="00D57A80" w:rsidRDefault="00D2437D" w:rsidP="002A40EF">
            <w:pPr>
              <w:rPr>
                <w:color w:val="000000" w:themeColor="text1"/>
                <w:sz w:val="16"/>
                <w:szCs w:val="16"/>
              </w:rPr>
            </w:pPr>
            <w:r w:rsidRPr="00D57A80">
              <w:rPr>
                <w:color w:val="000000" w:themeColor="text1"/>
                <w:sz w:val="16"/>
                <w:szCs w:val="16"/>
              </w:rPr>
              <w:t>SPSAEACGYSDRVAQLTIGNSTITTQEAANIVIAYGEWPEYCPDTDATAVDKPTRPDVSVNRFFTLDTKSWAKDSKGWYWKFPDVLTEVGVFGQNAQFHYLYRSGFCVHVQCNASKFHQGALLVAVLPEYVLGTIAGGTGNENSHPPYATTQPGQVGAVLTHPYVLDAGIPLSQLTVCPHQWINLRTNNCATIIVPYMNTVPFDSALNHCNFGLLVVPVVPLDFNAGATSEIPITVTIAPMCAEFAGLRQAVKQGIPTELKPGTNQFLTTDDGVSAPILPGFHPTPPIHIPGEVHNLLEICRVETILEVNNLKTNETTPMQRLCFPVSVQSKTGELCAAFRADPGRDGPWQSTILGQLCRYYTQWSGSLEVTFMFAGSFMATGKMLIAYTPPGGNVPADRITAMLGTHVIWDFGLQSSVTLVVPWISNTHYRAHARAGYFDYYTTGIITIWYQTNYVVPIGAPTTAYIVALAAAQDNFTMKLCKDTEDIEQTANIQGDPIADMIDQTVNNQVNRSLTALQVLPTAADTEASSHRLGTGVVPALQAAETGASSNASDKNLIETRCVLNHHSTQETAIGNFFSRAGLVSIITMPTTGTQNTDGYVNWDIDLMGYAQLRRKCELFTYMRFDAEFTFVVAKPNGELVPQLLQYMYVPPGAPKPTSRDSFAWQTATNPSVFVKMTDPPAQVSVPFMSPASAYQWFYDGYPTFGEHLQANDLDYGQCPNNMMGTFSIRTVGTEKSPHSITLRVYMRIKHVRAWIPRPLRNQPYLFKTNPNYKGNDIKCTSTSRDKITTL</w:t>
            </w:r>
          </w:p>
        </w:tc>
      </w:tr>
    </w:tbl>
    <w:p w:rsidR="00AE5188" w:rsidRDefault="00AE5188">
      <w:bookmarkStart w:id="0" w:name="_GoBack"/>
      <w:bookmarkEnd w:id="0"/>
    </w:p>
    <w:sectPr w:rsidR="00AE5188" w:rsidSect="00C851BF">
      <w:pgSz w:w="11901" w:h="16817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新細明體">
    <w:panose1 w:val="00000000000000000000"/>
    <w:charset w:val="88"/>
    <w:family w:val="auto"/>
    <w:notTrueType/>
    <w:pitch w:val="variable"/>
    <w:sig w:usb0="00000001" w:usb1="08080000" w:usb2="00000010" w:usb3="00000000" w:csb0="00100000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437D"/>
    <w:rsid w:val="00A76257"/>
    <w:rsid w:val="00AE5188"/>
    <w:rsid w:val="00BA1314"/>
    <w:rsid w:val="00C851BF"/>
    <w:rsid w:val="00D2437D"/>
    <w:rsid w:val="00EC1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A43EBB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新細明體" w:hAnsi="Times New Roman" w:cs="Times New Roman"/>
        <w:color w:val="000000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37D"/>
    <w:rPr>
      <w:rFonts w:eastAsia="PMingLi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437D"/>
    <w:rPr>
      <w:rFonts w:eastAsia="PMingLi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新細明體" w:hAnsi="Times New Roman" w:cs="Times New Roman"/>
        <w:color w:val="000000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37D"/>
    <w:rPr>
      <w:rFonts w:eastAsia="PMingLi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437D"/>
    <w:rPr>
      <w:rFonts w:eastAsia="PMingLi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5772</Words>
  <Characters>32902</Characters>
  <Application>Microsoft Macintosh Word</Application>
  <DocSecurity>0</DocSecurity>
  <Lines>274</Lines>
  <Paragraphs>77</Paragraphs>
  <ScaleCrop>false</ScaleCrop>
  <Company/>
  <LinksUpToDate>false</LinksUpToDate>
  <CharactersWithSpaces>38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an-Ying Arthur Huang</dc:creator>
  <cp:keywords/>
  <dc:description/>
  <cp:lastModifiedBy>Kuan-Ying Arthur Huang</cp:lastModifiedBy>
  <cp:revision>1</cp:revision>
  <dcterms:created xsi:type="dcterms:W3CDTF">2020-09-02T16:26:00Z</dcterms:created>
  <dcterms:modified xsi:type="dcterms:W3CDTF">2020-09-02T16:28:00Z</dcterms:modified>
</cp:coreProperties>
</file>